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44E60" w14:textId="77777777" w:rsidR="009A611E" w:rsidRDefault="009A611E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  <w:bookmarkStart w:id="0" w:name="OLE_LINK41"/>
      <w:bookmarkStart w:id="1" w:name="OLE_LINK43"/>
      <w:r>
        <w:rPr>
          <w:rFonts w:ascii="Times New Roman" w:hAnsi="Times New Roman"/>
          <w:b/>
          <w:sz w:val="36"/>
          <w:szCs w:val="36"/>
        </w:rPr>
        <w:t>S</w:t>
      </w:r>
      <w:r w:rsidRPr="003341D2">
        <w:rPr>
          <w:rFonts w:ascii="Times New Roman" w:hAnsi="Times New Roman"/>
          <w:b/>
          <w:sz w:val="36"/>
          <w:szCs w:val="36"/>
        </w:rPr>
        <w:t xml:space="preserve">upplemental </w:t>
      </w:r>
      <w:bookmarkEnd w:id="0"/>
      <w:bookmarkEnd w:id="1"/>
      <w:r w:rsidRPr="003341D2">
        <w:rPr>
          <w:rFonts w:ascii="Times New Roman" w:hAnsi="Times New Roman"/>
          <w:b/>
          <w:sz w:val="36"/>
          <w:szCs w:val="36"/>
        </w:rPr>
        <w:t>information</w:t>
      </w:r>
    </w:p>
    <w:p w14:paraId="6512012C" w14:textId="77777777" w:rsidR="00B42EE2" w:rsidRDefault="00B42EE2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3E8B0525" w14:textId="48F26CE1" w:rsidR="00B42EE2" w:rsidRDefault="00503135" w:rsidP="009A611E">
      <w:pPr>
        <w:pStyle w:val="ListParagraph"/>
        <w:widowControl w:val="0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jc w:val="both"/>
        <w:rPr>
          <w:rFonts w:ascii="Times New Roman" w:eastAsia="SimSun" w:hAnsi="Times New Roman" w:cs="Times New Roman"/>
          <w:color w:val="222222"/>
          <w:shd w:val="clear" w:color="auto" w:fill="FFFFFF"/>
        </w:rPr>
      </w:pPr>
      <w:r w:rsidRPr="00DA107A">
        <w:rPr>
          <w:rFonts w:ascii="Times New Roman" w:eastAsia="SimSun" w:hAnsi="Times New Roman" w:cs="Times New Roman"/>
          <w:b/>
          <w:bCs/>
          <w:color w:val="222222"/>
          <w:shd w:val="clear" w:color="auto" w:fill="FFFFFF"/>
        </w:rPr>
        <w:t>Supplementary Table 1</w:t>
      </w:r>
      <w:r w:rsidRPr="00DA107A">
        <w:rPr>
          <w:rFonts w:ascii="Times New Roman" w:eastAsia="SimSun" w:hAnsi="Times New Roman" w:cs="Times New Roman"/>
          <w:color w:val="222222"/>
          <w:shd w:val="clear" w:color="auto" w:fill="FFFFFF"/>
        </w:rPr>
        <w:t xml:space="preserve">. </w:t>
      </w:r>
      <w:r w:rsidR="00DA107A" w:rsidRPr="00DA107A">
        <w:rPr>
          <w:rFonts w:ascii="Times New Roman" w:eastAsia="SimSun" w:hAnsi="Times New Roman" w:cs="Times New Roman"/>
          <w:color w:val="222222"/>
          <w:shd w:val="clear" w:color="auto" w:fill="FFFFFF"/>
        </w:rPr>
        <w:t>Electrode labels for each electrode</w:t>
      </w:r>
      <w:r w:rsidR="00DA107A">
        <w:rPr>
          <w:rFonts w:ascii="Times New Roman" w:eastAsia="SimSun" w:hAnsi="Times New Roman" w:cs="Times New Roman"/>
          <w:color w:val="222222"/>
          <w:shd w:val="clear" w:color="auto" w:fill="FFFFFF"/>
        </w:rPr>
        <w:t xml:space="preserve"> </w:t>
      </w:r>
      <w:r w:rsidR="00DA107A" w:rsidRPr="00DA107A">
        <w:rPr>
          <w:rFonts w:ascii="Times New Roman" w:eastAsia="SimSun" w:hAnsi="Times New Roman" w:cs="Times New Roman"/>
          <w:color w:val="222222"/>
          <w:shd w:val="clear" w:color="auto" w:fill="FFFFFF"/>
        </w:rPr>
        <w:t>density configuration.</w:t>
      </w:r>
    </w:p>
    <w:p w14:paraId="3575FD79" w14:textId="3E9D6634" w:rsidR="007F7036" w:rsidRPr="00F517A5" w:rsidRDefault="007F7036" w:rsidP="007F7036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hd w:val="clear" w:color="auto" w:fill="FFFFFF"/>
        </w:rPr>
      </w:pPr>
      <w:r w:rsidRPr="00F517A5">
        <w:rPr>
          <w:rFonts w:ascii="Times New Roman" w:eastAsia="SimSun" w:hAnsi="Times New Roman" w:cs="Times New Roman"/>
          <w:b/>
          <w:bCs/>
          <w:color w:val="000000" w:themeColor="text1"/>
          <w:shd w:val="clear" w:color="auto" w:fill="FFFFFF"/>
        </w:rPr>
        <w:t xml:space="preserve">Supplementary Table </w:t>
      </w:r>
      <w:r w:rsidRPr="00F517A5">
        <w:rPr>
          <w:rFonts w:ascii="Times New Roman" w:eastAsia="SimSun" w:hAnsi="Times New Roman" w:cs="Times New Roman" w:hint="eastAsia"/>
          <w:b/>
          <w:bCs/>
          <w:color w:val="000000" w:themeColor="text1"/>
          <w:shd w:val="clear" w:color="auto" w:fill="FFFFFF"/>
        </w:rPr>
        <w:t>2</w:t>
      </w:r>
      <w:r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. </w:t>
      </w:r>
      <w:r w:rsidR="003B317A"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Decoding performance (onset time, peak time, maximum decoding accuracy, and decoding strength) </w:t>
      </w:r>
      <w:r w:rsidRPr="00F517A5">
        <w:rPr>
          <w:rFonts w:ascii="Times New Roman" w:eastAsia="SimSun" w:hAnsi="Times New Roman" w:cs="Times New Roman" w:hint="eastAsia"/>
          <w:color w:val="000000" w:themeColor="text1"/>
        </w:rPr>
        <w:t>for orientation, contrast, spatial frequency, and color at 6.67 Hz</w:t>
      </w:r>
      <w:r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 for each electrode density configuration. </w:t>
      </w:r>
    </w:p>
    <w:p w14:paraId="7F7F85E3" w14:textId="7AA13911" w:rsidR="007F7036" w:rsidRPr="00F517A5" w:rsidRDefault="007F7036" w:rsidP="007F7036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hd w:val="clear" w:color="auto" w:fill="FFFFFF"/>
        </w:rPr>
      </w:pPr>
      <w:r w:rsidRPr="00F517A5">
        <w:rPr>
          <w:rFonts w:ascii="Times New Roman" w:eastAsia="SimSun" w:hAnsi="Times New Roman" w:cs="Times New Roman"/>
          <w:b/>
          <w:bCs/>
          <w:color w:val="000000" w:themeColor="text1"/>
          <w:shd w:val="clear" w:color="auto" w:fill="FFFFFF"/>
        </w:rPr>
        <w:t xml:space="preserve">Supplementary Table </w:t>
      </w:r>
      <w:r w:rsidRPr="00F517A5">
        <w:rPr>
          <w:rFonts w:ascii="Times New Roman" w:eastAsia="SimSun" w:hAnsi="Times New Roman" w:cs="Times New Roman" w:hint="eastAsia"/>
          <w:b/>
          <w:bCs/>
          <w:color w:val="000000" w:themeColor="text1"/>
          <w:shd w:val="clear" w:color="auto" w:fill="FFFFFF"/>
        </w:rPr>
        <w:t>3</w:t>
      </w:r>
      <w:r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. </w:t>
      </w:r>
      <w:r w:rsidR="003B317A"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Decoding performance (onset time, peak time, maximum decoding accuracy, and decoding strength) </w:t>
      </w:r>
      <w:r w:rsidRPr="00F517A5">
        <w:rPr>
          <w:rFonts w:ascii="Times New Roman" w:eastAsia="SimSun" w:hAnsi="Times New Roman" w:cs="Times New Roman" w:hint="eastAsia"/>
          <w:color w:val="000000" w:themeColor="text1"/>
        </w:rPr>
        <w:t>for orientation, contrast, spatial frequency, and color at 20.00 Hz</w:t>
      </w:r>
      <w:r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 for each electrode density configuration. </w:t>
      </w:r>
    </w:p>
    <w:p w14:paraId="7DA21F03" w14:textId="149E7EB7" w:rsidR="007F7036" w:rsidRPr="00F517A5" w:rsidRDefault="007F7036" w:rsidP="007F7036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hd w:val="clear" w:color="auto" w:fill="FFFFFF"/>
        </w:rPr>
      </w:pPr>
      <w:r w:rsidRPr="00F517A5">
        <w:rPr>
          <w:rFonts w:ascii="Times New Roman" w:eastAsia="SimSun" w:hAnsi="Times New Roman" w:cs="Times New Roman"/>
          <w:b/>
          <w:bCs/>
          <w:color w:val="000000" w:themeColor="text1"/>
          <w:shd w:val="clear" w:color="auto" w:fill="FFFFFF"/>
        </w:rPr>
        <w:t xml:space="preserve">Supplementary Table </w:t>
      </w:r>
      <w:r w:rsidRPr="00F517A5">
        <w:rPr>
          <w:rFonts w:ascii="Times New Roman" w:eastAsia="SimSun" w:hAnsi="Times New Roman" w:cs="Times New Roman" w:hint="eastAsia"/>
          <w:b/>
          <w:bCs/>
          <w:color w:val="000000" w:themeColor="text1"/>
          <w:shd w:val="clear" w:color="auto" w:fill="FFFFFF"/>
        </w:rPr>
        <w:t>4</w:t>
      </w:r>
      <w:r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. </w:t>
      </w:r>
      <w:r w:rsidR="003B317A"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Decoding performance (onset time, peak time, maximum decoding accuracy, and decoding strength) </w:t>
      </w:r>
      <w:r w:rsidRPr="00F517A5">
        <w:rPr>
          <w:rFonts w:ascii="Times New Roman" w:eastAsia="SimSun" w:hAnsi="Times New Roman" w:cs="Times New Roman" w:hint="eastAsia"/>
          <w:color w:val="000000" w:themeColor="text1"/>
        </w:rPr>
        <w:t xml:space="preserve">for </w:t>
      </w:r>
      <w:r w:rsidRPr="00F517A5">
        <w:rPr>
          <w:rFonts w:ascii="Times New Roman" w:eastAsia="SimSun" w:hAnsi="Times New Roman" w:cs="Times New Roman"/>
          <w:color w:val="000000" w:themeColor="text1"/>
        </w:rPr>
        <w:t xml:space="preserve">categorization </w:t>
      </w:r>
      <w:r w:rsidRPr="00F517A5">
        <w:rPr>
          <w:rFonts w:ascii="Times New Roman" w:eastAsia="SimSun" w:hAnsi="Times New Roman" w:cs="Times New Roman" w:hint="eastAsia"/>
          <w:color w:val="000000" w:themeColor="text1"/>
        </w:rPr>
        <w:t xml:space="preserve">and passive viewing tasks </w:t>
      </w:r>
      <w:r w:rsidRPr="00F517A5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for each electrode density configuration. </w:t>
      </w:r>
    </w:p>
    <w:p w14:paraId="522048D3" w14:textId="77777777" w:rsidR="00B42EE2" w:rsidRDefault="00B42EE2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2F43C982" w14:textId="77777777" w:rsidR="0080211A" w:rsidRDefault="0080211A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5E04D2A3" w14:textId="77777777" w:rsidR="0080211A" w:rsidRDefault="0080211A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1D4531BB" w14:textId="77777777" w:rsidR="00B42EE2" w:rsidRDefault="00B42EE2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280E6B94" w14:textId="77777777" w:rsidR="00B42EE2" w:rsidRDefault="00B42EE2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16C2D64A" w14:textId="77777777" w:rsidR="00B42EE2" w:rsidRDefault="00B42EE2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5C98F8BF" w14:textId="77777777" w:rsidR="00B42EE2" w:rsidRDefault="00B42EE2" w:rsidP="009A611E">
      <w:pPr>
        <w:spacing w:line="360" w:lineRule="auto"/>
        <w:rPr>
          <w:rFonts w:ascii="Times New Roman" w:hAnsi="Times New Roman"/>
          <w:b/>
          <w:sz w:val="36"/>
          <w:szCs w:val="36"/>
        </w:rPr>
      </w:pPr>
    </w:p>
    <w:p w14:paraId="19BEF31D" w14:textId="77777777" w:rsidR="00127EF4" w:rsidRDefault="00127EF4" w:rsidP="00B42EE2">
      <w:pPr>
        <w:spacing w:afterLines="60" w:after="187"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</w:p>
    <w:p w14:paraId="69DDE664" w14:textId="77777777" w:rsidR="00127EF4" w:rsidRDefault="00127EF4" w:rsidP="00B42EE2">
      <w:pPr>
        <w:spacing w:afterLines="60" w:after="187"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</w:p>
    <w:p w14:paraId="25F249A5" w14:textId="77777777" w:rsidR="00127EF4" w:rsidRDefault="00127EF4" w:rsidP="00B42EE2">
      <w:pPr>
        <w:spacing w:afterLines="60" w:after="187"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</w:p>
    <w:p w14:paraId="3287B587" w14:textId="77777777" w:rsidR="0080211A" w:rsidRDefault="0080211A" w:rsidP="0080211A">
      <w:pPr>
        <w:spacing w:afterLines="60" w:after="187" w:line="360" w:lineRule="auto"/>
      </w:pPr>
    </w:p>
    <w:p w14:paraId="7BC957E6" w14:textId="580AD484" w:rsidR="00B42EE2" w:rsidRPr="00127EF4" w:rsidRDefault="00A045EF" w:rsidP="0080211A">
      <w:pPr>
        <w:spacing w:afterLines="60" w:after="187"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A045EF">
        <w:t xml:space="preserve"> </w:t>
      </w:r>
    </w:p>
    <w:p w14:paraId="09867EC1" w14:textId="2A9A0440" w:rsidR="00E71E7E" w:rsidRPr="00E71E7E" w:rsidRDefault="009A611E" w:rsidP="009A611E">
      <w:pPr>
        <w:spacing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  <w:bookmarkStart w:id="2" w:name="OLE_LINK4"/>
      <w:r w:rsidRPr="00E02923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>Supplementary Table 1</w:t>
      </w:r>
      <w:r w:rsidRPr="00E02923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. </w:t>
      </w:r>
      <w:bookmarkEnd w:id="2"/>
      <w:r w:rsidR="00127EF4" w:rsidRPr="00127EF4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Electrode labels for each electrode density configuration.</w:t>
      </w:r>
      <w:r w:rsidR="00127EF4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</w:t>
      </w:r>
      <w:r w:rsidRPr="00E02923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Each lower-density montage was constructed as a spatially balanced subset of the</w:t>
      </w:r>
      <w:r w:rsidR="00A32856">
        <w:rPr>
          <w:rFonts w:ascii="Times New Roman" w:eastAsia="SimSun" w:hAnsi="Times New Roman" w:cs="Times New Roman" w:hint="eastAsia"/>
          <w:color w:val="222222"/>
          <w:sz w:val="24"/>
          <w:shd w:val="clear" w:color="auto" w:fill="FFFFFF"/>
        </w:rPr>
        <w:t xml:space="preserve"> original</w:t>
      </w:r>
      <w:r w:rsidRPr="00E02923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128-channel configuration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7"/>
        <w:gridCol w:w="1583"/>
        <w:gridCol w:w="5516"/>
      </w:tblGrid>
      <w:tr w:rsidR="009A611E" w:rsidRPr="00177965" w14:paraId="049B21F8" w14:textId="77777777" w:rsidTr="003F6B41">
        <w:trPr>
          <w:trHeight w:val="288"/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99321A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 xml:space="preserve">lectrod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D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>ensity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23F725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Number of Channels</w:t>
            </w:r>
          </w:p>
        </w:tc>
        <w:tc>
          <w:tcPr>
            <w:tcW w:w="547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2CD2F44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Electrode Labels</w:t>
            </w:r>
          </w:p>
        </w:tc>
      </w:tr>
      <w:tr w:rsidR="009A611E" w:rsidRPr="00177965" w14:paraId="51CBFCF3" w14:textId="77777777" w:rsidTr="003F6B41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4E72C78A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16-channel</w:t>
            </w:r>
          </w:p>
        </w:tc>
        <w:tc>
          <w:tcPr>
            <w:tcW w:w="1553" w:type="dxa"/>
            <w:vAlign w:val="center"/>
            <w:hideMark/>
          </w:tcPr>
          <w:p w14:paraId="245DC590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5471" w:type="dxa"/>
            <w:vAlign w:val="center"/>
            <w:hideMark/>
          </w:tcPr>
          <w:p w14:paraId="3C70E347" w14:textId="77777777" w:rsidR="009A611E" w:rsidRPr="00177965" w:rsidRDefault="009A611E" w:rsidP="003F6B41">
            <w:pPr>
              <w:widowControl/>
              <w:spacing w:after="10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Fp1, Fz, F3, C3, T7, </w:t>
            </w:r>
            <w:proofErr w:type="spellStart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Pz</w:t>
            </w:r>
            <w:proofErr w:type="spellEnd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, P3, O1, Oz, O2, P4, </w:t>
            </w:r>
            <w:proofErr w:type="spellStart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Cz</w:t>
            </w:r>
            <w:proofErr w:type="spellEnd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, C4, T8, F4, Fp2</w:t>
            </w:r>
          </w:p>
        </w:tc>
      </w:tr>
      <w:tr w:rsidR="009A611E" w:rsidRPr="00177965" w14:paraId="6C4196E9" w14:textId="77777777" w:rsidTr="003F6B41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19B3CE2C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32-channel</w:t>
            </w:r>
          </w:p>
        </w:tc>
        <w:tc>
          <w:tcPr>
            <w:tcW w:w="1553" w:type="dxa"/>
            <w:vAlign w:val="center"/>
            <w:hideMark/>
          </w:tcPr>
          <w:p w14:paraId="21F923EF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5471" w:type="dxa"/>
            <w:vAlign w:val="center"/>
            <w:hideMark/>
          </w:tcPr>
          <w:p w14:paraId="6DE45945" w14:textId="77777777" w:rsidR="009A611E" w:rsidRPr="00177965" w:rsidRDefault="009A611E" w:rsidP="003F6B41">
            <w:pPr>
              <w:widowControl/>
              <w:spacing w:after="10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</w:rPr>
              <w:t>(16-channel set)</w:t>
            </w: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+ F7, FT9, FC5, FC1, TP9, CP5, CP1, P7, P8, TP10, CP6, CP2, FT10, FC6, FC2, F8</w:t>
            </w:r>
          </w:p>
        </w:tc>
      </w:tr>
      <w:tr w:rsidR="009A611E" w:rsidRPr="00177965" w14:paraId="1E985BC2" w14:textId="77777777" w:rsidTr="003F6B41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2B476999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64-channel</w:t>
            </w:r>
          </w:p>
        </w:tc>
        <w:tc>
          <w:tcPr>
            <w:tcW w:w="1553" w:type="dxa"/>
            <w:vAlign w:val="center"/>
            <w:hideMark/>
          </w:tcPr>
          <w:p w14:paraId="6DAADD48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64</w:t>
            </w:r>
          </w:p>
        </w:tc>
        <w:tc>
          <w:tcPr>
            <w:tcW w:w="5471" w:type="dxa"/>
            <w:vAlign w:val="center"/>
            <w:hideMark/>
          </w:tcPr>
          <w:p w14:paraId="4EF81708" w14:textId="77777777" w:rsidR="009A611E" w:rsidRPr="00177965" w:rsidRDefault="009A611E" w:rsidP="003F6B41">
            <w:pPr>
              <w:widowControl/>
              <w:spacing w:after="10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</w:rPr>
              <w:t>(32-channel set)</w:t>
            </w: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+ AF7, AF3, </w:t>
            </w:r>
            <w:proofErr w:type="spellStart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AFz</w:t>
            </w:r>
            <w:proofErr w:type="spellEnd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, F1, F5, FT7, FC3, C1, C5, TP7, CP3, P1, P5, PO7, PO3, POz, PO4, PO8, P6, P2, </w:t>
            </w:r>
            <w:proofErr w:type="spellStart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CPz</w:t>
            </w:r>
            <w:proofErr w:type="spellEnd"/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, CP4, TP8, C6, C2, FC4, FT8, F6, AF8, AF4, F2</w:t>
            </w:r>
          </w:p>
        </w:tc>
      </w:tr>
      <w:tr w:rsidR="009A611E" w:rsidRPr="00177965" w14:paraId="07583F99" w14:textId="77777777" w:rsidTr="003F6B41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5604F0C0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96-channel</w:t>
            </w:r>
          </w:p>
        </w:tc>
        <w:tc>
          <w:tcPr>
            <w:tcW w:w="1553" w:type="dxa"/>
            <w:vAlign w:val="center"/>
            <w:hideMark/>
          </w:tcPr>
          <w:p w14:paraId="1694D656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96</w:t>
            </w:r>
          </w:p>
        </w:tc>
        <w:tc>
          <w:tcPr>
            <w:tcW w:w="5471" w:type="dxa"/>
            <w:vAlign w:val="center"/>
            <w:hideMark/>
          </w:tcPr>
          <w:p w14:paraId="66EF59E3" w14:textId="77777777" w:rsidR="009A611E" w:rsidRPr="00177965" w:rsidRDefault="009A611E" w:rsidP="003F6B41">
            <w:pPr>
              <w:widowControl/>
              <w:spacing w:after="10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</w:rPr>
              <w:t>(64-channel set)</w:t>
            </w: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+ F9, AFF1h, FFC1h, FFC5h, FTT7h, FCC3h, CCP1h, CCP5h, TPP7h, P9, PPO9h, PO9, O9, OI1h, PPO1h, CPP3h, CPP4h, PPO2h, OI2h, O10, PO10, PPO10h, P10, TPP8h, CCP6h, CCP2h, FCC4h, FTT8h, FFC6h, FFC2h, AFF2h, F10</w:t>
            </w:r>
          </w:p>
        </w:tc>
      </w:tr>
      <w:tr w:rsidR="009A611E" w:rsidRPr="00177965" w14:paraId="3BC48BE5" w14:textId="77777777" w:rsidTr="003F6B41">
        <w:trPr>
          <w:trHeight w:val="288"/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F8C73CC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128-channel</w:t>
            </w:r>
          </w:p>
        </w:tc>
        <w:tc>
          <w:tcPr>
            <w:tcW w:w="1553" w:type="dxa"/>
            <w:tcBorders>
              <w:bottom w:val="single" w:sz="8" w:space="0" w:color="auto"/>
            </w:tcBorders>
            <w:vAlign w:val="center"/>
            <w:hideMark/>
          </w:tcPr>
          <w:p w14:paraId="2A434130" w14:textId="77777777" w:rsidR="009A611E" w:rsidRPr="00177965" w:rsidRDefault="009A611E" w:rsidP="003F6B4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>128</w:t>
            </w:r>
          </w:p>
        </w:tc>
        <w:tc>
          <w:tcPr>
            <w:tcW w:w="5471" w:type="dxa"/>
            <w:tcBorders>
              <w:bottom w:val="single" w:sz="8" w:space="0" w:color="auto"/>
            </w:tcBorders>
            <w:vAlign w:val="center"/>
            <w:hideMark/>
          </w:tcPr>
          <w:p w14:paraId="71288D60" w14:textId="77777777" w:rsidR="009A611E" w:rsidRPr="00177965" w:rsidRDefault="009A611E" w:rsidP="003F6B41">
            <w:pPr>
              <w:widowControl/>
              <w:spacing w:after="10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17796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</w:rPr>
              <w:t>(96-channel set)</w:t>
            </w:r>
            <w:r w:rsidRPr="00177965"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+ AFp1, AFF5h, FFT9h, FFT7h, FFC3h, FCC1h, FCC5h, FTT9h, TTP7h, CCP3h, CPP1h, CPP5h, TPP9h, POO9h, PPO5h, POO1, POO2, PPO6h, POO10h, TPP10h, CPP6h, CPP2h, CCP4h, TTP8h, FTT10h, FCC6h, FCC2h, FFC4h, FFT8h, FFT10h, AFF6h, AFp2</w:t>
            </w:r>
          </w:p>
        </w:tc>
      </w:tr>
    </w:tbl>
    <w:p w14:paraId="7E3798F1" w14:textId="77777777" w:rsidR="009A611E" w:rsidRDefault="009A611E" w:rsidP="009A611E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2C1541D8" w14:textId="77777777" w:rsidR="0087134A" w:rsidRDefault="0087134A" w:rsidP="009A611E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65C56FBD" w14:textId="77777777" w:rsidR="003B317A" w:rsidRDefault="003B317A" w:rsidP="009A611E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7C43F7B9" w14:textId="77777777" w:rsidR="0087134A" w:rsidRDefault="0087134A" w:rsidP="009A611E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0B9457A4" w14:textId="77777777" w:rsidR="0087134A" w:rsidRDefault="0087134A" w:rsidP="009A611E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00622DD2" w14:textId="77777777" w:rsidR="00E71E7E" w:rsidRDefault="00E71E7E" w:rsidP="009A611E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14270775" w14:textId="57511F90" w:rsidR="00E71E7E" w:rsidRPr="00E71E7E" w:rsidRDefault="00E71E7E" w:rsidP="009A611E">
      <w:pPr>
        <w:spacing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  <w:r w:rsidRPr="00E02923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222222"/>
          <w:sz w:val="24"/>
          <w:shd w:val="clear" w:color="auto" w:fill="FFFFFF"/>
        </w:rPr>
        <w:t>2</w:t>
      </w:r>
      <w:r w:rsidRPr="00E02923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. 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Decoding performance (onset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ime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, peak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ime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, maximum 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decoding 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accuracy, and decoding strength)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</w:t>
      </w:r>
      <w:r w:rsidR="009D199E" w:rsidRPr="002A142E">
        <w:rPr>
          <w:rFonts w:ascii="Times New Roman" w:eastAsia="SimSun" w:hAnsi="Times New Roman" w:cs="Times New Roman" w:hint="eastAsia"/>
          <w:sz w:val="24"/>
        </w:rPr>
        <w:t>for orientation, contrast, spatial frequency</w:t>
      </w:r>
      <w:r w:rsidR="004F225A">
        <w:rPr>
          <w:rFonts w:ascii="Times New Roman" w:eastAsia="SimSun" w:hAnsi="Times New Roman" w:cs="Times New Roman"/>
          <w:sz w:val="24"/>
        </w:rPr>
        <w:t xml:space="preserve"> (SF)</w:t>
      </w:r>
      <w:r w:rsidR="009D199E" w:rsidRPr="002A142E">
        <w:rPr>
          <w:rFonts w:ascii="Times New Roman" w:eastAsia="SimSun" w:hAnsi="Times New Roman" w:cs="Times New Roman" w:hint="eastAsia"/>
          <w:sz w:val="24"/>
        </w:rPr>
        <w:t>, and color</w:t>
      </w:r>
      <w:r w:rsidR="009D199E" w:rsidRPr="009D199E">
        <w:rPr>
          <w:rFonts w:ascii="Times New Roman" w:eastAsia="SimSun" w:hAnsi="Times New Roman" w:cs="Times New Roman" w:hint="eastAsia"/>
          <w:sz w:val="24"/>
        </w:rPr>
        <w:t xml:space="preserve"> </w:t>
      </w:r>
      <w:r w:rsidR="009D199E" w:rsidRPr="002A142E">
        <w:rPr>
          <w:rFonts w:ascii="Times New Roman" w:eastAsia="SimSun" w:hAnsi="Times New Roman" w:cs="Times New Roman" w:hint="eastAsia"/>
          <w:sz w:val="24"/>
        </w:rPr>
        <w:t>at 6.67 Hz</w:t>
      </w:r>
      <w:r w:rsidRPr="00127EF4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for each electrode density configuration.</w:t>
      </w:r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</w:t>
      </w:r>
    </w:p>
    <w:tbl>
      <w:tblPr>
        <w:tblW w:w="0" w:type="auto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398"/>
        <w:gridCol w:w="1398"/>
        <w:gridCol w:w="1398"/>
        <w:gridCol w:w="1398"/>
        <w:gridCol w:w="1413"/>
      </w:tblGrid>
      <w:tr w:rsidR="009F637A" w:rsidRPr="008306B9" w14:paraId="18BE3749" w14:textId="77777777" w:rsidTr="009F637A">
        <w:trPr>
          <w:trHeight w:val="288"/>
          <w:tblHeader/>
          <w:tblCellSpacing w:w="15" w:type="dxa"/>
          <w:jc w:val="center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3E8F379" w14:textId="448E0174" w:rsidR="009F637A" w:rsidRPr="008306B9" w:rsidRDefault="009F637A" w:rsidP="00C106F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C106F7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Feature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AD16E67" w14:textId="589F2436" w:rsidR="009F637A" w:rsidRPr="008306B9" w:rsidRDefault="009F637A" w:rsidP="00C106F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C106F7">
              <w:rPr>
                <w:rFonts w:ascii="Times New Roman" w:eastAsia="Times New Roman" w:hAnsi="Times New Roman" w:cs="Times New Roman"/>
                <w:kern w:val="0"/>
                <w:sz w:val="24"/>
              </w:rPr>
              <w:t>E</w:t>
            </w:r>
            <w:r w:rsidRPr="00C106F7"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 xml:space="preserve">lectrode </w:t>
            </w:r>
            <w:r w:rsidRPr="00C106F7">
              <w:rPr>
                <w:rFonts w:ascii="Times New Roman" w:eastAsia="Times New Roman" w:hAnsi="Times New Roman" w:cs="Times New Roman"/>
                <w:kern w:val="0"/>
                <w:sz w:val="24"/>
              </w:rPr>
              <w:t>D</w:t>
            </w:r>
            <w:r w:rsidRPr="00C106F7"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ensity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A1032" w14:textId="77777777" w:rsidR="009F637A" w:rsidRDefault="009F637A" w:rsidP="00C106F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C106F7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nset</w:t>
            </w:r>
          </w:p>
          <w:p w14:paraId="15C35060" w14:textId="07A7FEAB" w:rsidR="00C3512E" w:rsidRPr="008306B9" w:rsidRDefault="00C3512E" w:rsidP="00C106F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ime</w:t>
            </w:r>
            <w:r w:rsidR="0080211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="0080211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 w:rsidR="0080211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FD2A81" w14:textId="77777777" w:rsidR="009F637A" w:rsidRDefault="009F637A" w:rsidP="00C106F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eak</w:t>
            </w:r>
          </w:p>
          <w:p w14:paraId="153A4B6F" w14:textId="70F2812B" w:rsidR="00C3512E" w:rsidRPr="008306B9" w:rsidRDefault="00C3512E" w:rsidP="00C106F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ime</w:t>
            </w:r>
            <w:r w:rsidR="0080211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="0080211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 w:rsidR="0080211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C74F3" w14:textId="1489F4A4" w:rsidR="009F637A" w:rsidRPr="008306B9" w:rsidRDefault="009F637A" w:rsidP="00C106F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ax</w:t>
            </w:r>
            <w:r w:rsidRPr="008306B9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A</w:t>
            </w: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curacy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C1653" w14:textId="04A258EC" w:rsidR="009F637A" w:rsidRDefault="009F637A" w:rsidP="00C106F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ecoding</w:t>
            </w:r>
          </w:p>
          <w:p w14:paraId="2FD8FEEA" w14:textId="6C1F8707" w:rsidR="009F637A" w:rsidRPr="008306B9" w:rsidRDefault="009F637A" w:rsidP="00C106F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rength</w:t>
            </w:r>
          </w:p>
        </w:tc>
      </w:tr>
      <w:tr w:rsidR="009F637A" w:rsidRPr="008306B9" w14:paraId="3E2E859B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12497A7E" w14:textId="44A36A68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  <w:vAlign w:val="center"/>
          </w:tcPr>
          <w:p w14:paraId="27ED0047" w14:textId="4F46529E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  <w:vAlign w:val="center"/>
          </w:tcPr>
          <w:p w14:paraId="70A5079E" w14:textId="3D613D96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  <w:vAlign w:val="center"/>
          </w:tcPr>
          <w:p w14:paraId="7944A641" w14:textId="56847F47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6</w:t>
            </w:r>
          </w:p>
        </w:tc>
        <w:tc>
          <w:tcPr>
            <w:tcW w:w="1368" w:type="dxa"/>
            <w:vAlign w:val="center"/>
          </w:tcPr>
          <w:p w14:paraId="22D74F69" w14:textId="72F476C4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59</w:t>
            </w:r>
          </w:p>
        </w:tc>
        <w:tc>
          <w:tcPr>
            <w:tcW w:w="1368" w:type="dxa"/>
            <w:vAlign w:val="center"/>
          </w:tcPr>
          <w:p w14:paraId="5AF277A5" w14:textId="277D3B89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55</w:t>
            </w:r>
          </w:p>
        </w:tc>
      </w:tr>
      <w:tr w:rsidR="009F637A" w:rsidRPr="008306B9" w14:paraId="49E9CA98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  <w:hideMark/>
          </w:tcPr>
          <w:p w14:paraId="1FE51A49" w14:textId="6137344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  <w:vAlign w:val="center"/>
            <w:hideMark/>
          </w:tcPr>
          <w:p w14:paraId="332E1D31" w14:textId="3C934061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  <w:vAlign w:val="center"/>
          </w:tcPr>
          <w:p w14:paraId="660E1541" w14:textId="0AF3C38B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  <w:vAlign w:val="center"/>
          </w:tcPr>
          <w:p w14:paraId="0EB547EC" w14:textId="44A16BDC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6</w:t>
            </w:r>
          </w:p>
        </w:tc>
        <w:tc>
          <w:tcPr>
            <w:tcW w:w="1368" w:type="dxa"/>
            <w:vAlign w:val="center"/>
          </w:tcPr>
          <w:p w14:paraId="6F195682" w14:textId="2BBC1893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0</w:t>
            </w:r>
          </w:p>
        </w:tc>
        <w:tc>
          <w:tcPr>
            <w:tcW w:w="1368" w:type="dxa"/>
            <w:vAlign w:val="center"/>
          </w:tcPr>
          <w:p w14:paraId="4383AACA" w14:textId="6A078169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55</w:t>
            </w:r>
          </w:p>
        </w:tc>
      </w:tr>
      <w:tr w:rsidR="009F637A" w:rsidRPr="008306B9" w14:paraId="29B6F682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1D3EDCF6" w14:textId="3CFC9A52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  <w:vAlign w:val="center"/>
          </w:tcPr>
          <w:p w14:paraId="0FAF9A85" w14:textId="41B91B5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  <w:vAlign w:val="center"/>
          </w:tcPr>
          <w:p w14:paraId="5EC788ED" w14:textId="755A0954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  <w:vAlign w:val="center"/>
          </w:tcPr>
          <w:p w14:paraId="27DCD72C" w14:textId="1A24D4FA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6</w:t>
            </w:r>
          </w:p>
        </w:tc>
        <w:tc>
          <w:tcPr>
            <w:tcW w:w="1368" w:type="dxa"/>
            <w:vAlign w:val="center"/>
          </w:tcPr>
          <w:p w14:paraId="11A1492B" w14:textId="54858E0D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1</w:t>
            </w:r>
          </w:p>
        </w:tc>
        <w:tc>
          <w:tcPr>
            <w:tcW w:w="1368" w:type="dxa"/>
            <w:vAlign w:val="center"/>
          </w:tcPr>
          <w:p w14:paraId="7380A7EC" w14:textId="22A77DD6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56</w:t>
            </w:r>
          </w:p>
        </w:tc>
      </w:tr>
      <w:tr w:rsidR="009F637A" w:rsidRPr="008306B9" w14:paraId="616C8F3E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7100EC7F" w14:textId="0E9350EA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  <w:vAlign w:val="center"/>
          </w:tcPr>
          <w:p w14:paraId="4B7DB880" w14:textId="4493D02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  <w:vAlign w:val="center"/>
          </w:tcPr>
          <w:p w14:paraId="311BE3C9" w14:textId="75A4B237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  <w:vAlign w:val="center"/>
          </w:tcPr>
          <w:p w14:paraId="15FE7555" w14:textId="4A55F093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2667FEA1" w14:textId="0494C068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2</w:t>
            </w:r>
          </w:p>
        </w:tc>
        <w:tc>
          <w:tcPr>
            <w:tcW w:w="1368" w:type="dxa"/>
            <w:vAlign w:val="center"/>
          </w:tcPr>
          <w:p w14:paraId="7EA029B2" w14:textId="59A5FD1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56</w:t>
            </w:r>
          </w:p>
        </w:tc>
      </w:tr>
      <w:tr w:rsidR="009F637A" w:rsidRPr="008306B9" w14:paraId="5B9A4D2B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02F77E47" w14:textId="4FEC4F99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  <w:vAlign w:val="center"/>
          </w:tcPr>
          <w:p w14:paraId="6BB41E8A" w14:textId="37B68968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  <w:vAlign w:val="center"/>
          </w:tcPr>
          <w:p w14:paraId="78048F8A" w14:textId="70C2390A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4</w:t>
            </w:r>
          </w:p>
        </w:tc>
        <w:tc>
          <w:tcPr>
            <w:tcW w:w="1368" w:type="dxa"/>
            <w:vAlign w:val="center"/>
          </w:tcPr>
          <w:p w14:paraId="62039831" w14:textId="661321CD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20</w:t>
            </w:r>
          </w:p>
        </w:tc>
        <w:tc>
          <w:tcPr>
            <w:tcW w:w="1368" w:type="dxa"/>
            <w:vAlign w:val="center"/>
          </w:tcPr>
          <w:p w14:paraId="7869209B" w14:textId="58BAD68A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3</w:t>
            </w:r>
          </w:p>
        </w:tc>
        <w:tc>
          <w:tcPr>
            <w:tcW w:w="1368" w:type="dxa"/>
            <w:vAlign w:val="center"/>
          </w:tcPr>
          <w:p w14:paraId="7414C36E" w14:textId="12C54A2C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56</w:t>
            </w:r>
          </w:p>
        </w:tc>
      </w:tr>
      <w:tr w:rsidR="009F637A" w:rsidRPr="008306B9" w14:paraId="54B6C6DA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7FD0F40A" w14:textId="35BB2BE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  <w:vAlign w:val="center"/>
          </w:tcPr>
          <w:p w14:paraId="0E2F3153" w14:textId="688F7C41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  <w:vAlign w:val="center"/>
          </w:tcPr>
          <w:p w14:paraId="43840336" w14:textId="639EACD1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368" w:type="dxa"/>
            <w:vAlign w:val="center"/>
          </w:tcPr>
          <w:p w14:paraId="3A7C0217" w14:textId="5958BAA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4E5F6908" w14:textId="7CD8363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26</w:t>
            </w:r>
          </w:p>
        </w:tc>
        <w:tc>
          <w:tcPr>
            <w:tcW w:w="1368" w:type="dxa"/>
            <w:vAlign w:val="center"/>
          </w:tcPr>
          <w:p w14:paraId="3D4D2CA7" w14:textId="0DA49587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2</w:t>
            </w:r>
          </w:p>
        </w:tc>
      </w:tr>
      <w:tr w:rsidR="009F637A" w:rsidRPr="008306B9" w14:paraId="7C9ABC52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6E6A4F41" w14:textId="7E0922B2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  <w:vAlign w:val="center"/>
          </w:tcPr>
          <w:p w14:paraId="7F6F6B91" w14:textId="3F8511E2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  <w:vAlign w:val="center"/>
          </w:tcPr>
          <w:p w14:paraId="707E9CB9" w14:textId="6F0BD14F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368" w:type="dxa"/>
            <w:vAlign w:val="center"/>
          </w:tcPr>
          <w:p w14:paraId="444F5992" w14:textId="3369A51B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3CEE3676" w14:textId="6ACDE72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30</w:t>
            </w:r>
          </w:p>
        </w:tc>
        <w:tc>
          <w:tcPr>
            <w:tcW w:w="1368" w:type="dxa"/>
            <w:vAlign w:val="center"/>
          </w:tcPr>
          <w:p w14:paraId="19AC2882" w14:textId="782AC3C6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76</w:t>
            </w:r>
          </w:p>
        </w:tc>
      </w:tr>
      <w:tr w:rsidR="009F637A" w:rsidRPr="008306B9" w14:paraId="363D72CF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6DE65EEF" w14:textId="0C5FA30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  <w:vAlign w:val="center"/>
          </w:tcPr>
          <w:p w14:paraId="39D4EE56" w14:textId="33FB6B42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  <w:vAlign w:val="center"/>
          </w:tcPr>
          <w:p w14:paraId="38C8284B" w14:textId="4F4EA41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  <w:vAlign w:val="center"/>
          </w:tcPr>
          <w:p w14:paraId="71BE90EC" w14:textId="16F9A30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156085E4" w14:textId="1966F75A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41</w:t>
            </w:r>
          </w:p>
        </w:tc>
        <w:tc>
          <w:tcPr>
            <w:tcW w:w="1368" w:type="dxa"/>
            <w:vAlign w:val="center"/>
          </w:tcPr>
          <w:p w14:paraId="32FD3094" w14:textId="1E2C0720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78</w:t>
            </w:r>
          </w:p>
        </w:tc>
      </w:tr>
      <w:tr w:rsidR="009F637A" w:rsidRPr="008306B9" w14:paraId="3E0ACB5A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1E687009" w14:textId="1A1A0F6C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  <w:vAlign w:val="center"/>
          </w:tcPr>
          <w:p w14:paraId="279ECE6E" w14:textId="74CE6FEF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  <w:vAlign w:val="center"/>
          </w:tcPr>
          <w:p w14:paraId="12621E8A" w14:textId="2EA90B87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  <w:vAlign w:val="center"/>
          </w:tcPr>
          <w:p w14:paraId="593A6009" w14:textId="262BFC82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5283CAB7" w14:textId="32EAF56F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46</w:t>
            </w:r>
          </w:p>
        </w:tc>
        <w:tc>
          <w:tcPr>
            <w:tcW w:w="1368" w:type="dxa"/>
            <w:vAlign w:val="center"/>
          </w:tcPr>
          <w:p w14:paraId="2504A3C0" w14:textId="7AD66FC0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81</w:t>
            </w:r>
          </w:p>
        </w:tc>
      </w:tr>
      <w:tr w:rsidR="009F637A" w:rsidRPr="008306B9" w14:paraId="0EE5BBF5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44627E91" w14:textId="0F8A0895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  <w:vAlign w:val="center"/>
          </w:tcPr>
          <w:p w14:paraId="119E48E9" w14:textId="3D780688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  <w:vAlign w:val="center"/>
          </w:tcPr>
          <w:p w14:paraId="005FCA05" w14:textId="409F7768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  <w:vAlign w:val="center"/>
          </w:tcPr>
          <w:p w14:paraId="75D5DE35" w14:textId="40B4AF1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15E1AB10" w14:textId="45C7B827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48</w:t>
            </w:r>
          </w:p>
        </w:tc>
        <w:tc>
          <w:tcPr>
            <w:tcW w:w="1368" w:type="dxa"/>
            <w:vAlign w:val="center"/>
          </w:tcPr>
          <w:p w14:paraId="0D6C4D7F" w14:textId="19F094F3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81</w:t>
            </w:r>
          </w:p>
        </w:tc>
      </w:tr>
      <w:tr w:rsidR="009F637A" w:rsidRPr="008306B9" w14:paraId="72E5A90E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30B2945D" w14:textId="54531B3B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  <w:vAlign w:val="center"/>
          </w:tcPr>
          <w:p w14:paraId="4DF28BAD" w14:textId="2F3AC67B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  <w:vAlign w:val="center"/>
          </w:tcPr>
          <w:p w14:paraId="6CE54828" w14:textId="7CDD3B3D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4</w:t>
            </w:r>
          </w:p>
        </w:tc>
        <w:tc>
          <w:tcPr>
            <w:tcW w:w="1368" w:type="dxa"/>
            <w:vAlign w:val="center"/>
          </w:tcPr>
          <w:p w14:paraId="330E1E58" w14:textId="4E369C34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368" w:type="dxa"/>
            <w:vAlign w:val="center"/>
          </w:tcPr>
          <w:p w14:paraId="32024E9A" w14:textId="215498DD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07</w:t>
            </w:r>
          </w:p>
        </w:tc>
        <w:tc>
          <w:tcPr>
            <w:tcW w:w="1368" w:type="dxa"/>
            <w:vAlign w:val="center"/>
          </w:tcPr>
          <w:p w14:paraId="1D8E3075" w14:textId="4579263C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73</w:t>
            </w:r>
          </w:p>
        </w:tc>
      </w:tr>
      <w:tr w:rsidR="009F637A" w:rsidRPr="008306B9" w14:paraId="6ED65CCA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34FB7BB7" w14:textId="13488512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  <w:vAlign w:val="center"/>
          </w:tcPr>
          <w:p w14:paraId="2EC5F519" w14:textId="06145C6F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  <w:vAlign w:val="center"/>
          </w:tcPr>
          <w:p w14:paraId="7B587CD8" w14:textId="562AD17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1368" w:type="dxa"/>
            <w:vAlign w:val="center"/>
          </w:tcPr>
          <w:p w14:paraId="0CBA7697" w14:textId="43B26C1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368" w:type="dxa"/>
            <w:vAlign w:val="center"/>
          </w:tcPr>
          <w:p w14:paraId="65030E89" w14:textId="75AFA6FB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09</w:t>
            </w:r>
          </w:p>
        </w:tc>
        <w:tc>
          <w:tcPr>
            <w:tcW w:w="1368" w:type="dxa"/>
            <w:vAlign w:val="center"/>
          </w:tcPr>
          <w:p w14:paraId="41518133" w14:textId="6EA5D62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2</w:t>
            </w:r>
          </w:p>
        </w:tc>
      </w:tr>
      <w:tr w:rsidR="009F637A" w:rsidRPr="008306B9" w14:paraId="68118442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4B04A98C" w14:textId="2F9479F2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</w:t>
            </w:r>
            <w:r w:rsidR="00C64E6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</w:t>
            </w: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1368" w:type="dxa"/>
            <w:vAlign w:val="center"/>
          </w:tcPr>
          <w:p w14:paraId="0CE945FD" w14:textId="5AE8659F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  <w:vAlign w:val="center"/>
          </w:tcPr>
          <w:p w14:paraId="6C2EC47D" w14:textId="208F6319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368" w:type="dxa"/>
            <w:vAlign w:val="center"/>
          </w:tcPr>
          <w:p w14:paraId="5934D77C" w14:textId="37D983DC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17E04739" w14:textId="71B330C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17</w:t>
            </w:r>
          </w:p>
        </w:tc>
        <w:tc>
          <w:tcPr>
            <w:tcW w:w="1368" w:type="dxa"/>
            <w:vAlign w:val="center"/>
          </w:tcPr>
          <w:p w14:paraId="12191A45" w14:textId="0262FA91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1</w:t>
            </w:r>
          </w:p>
        </w:tc>
      </w:tr>
      <w:tr w:rsidR="009F637A" w:rsidRPr="008306B9" w14:paraId="1347F813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362EB63A" w14:textId="6E170976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  <w:vAlign w:val="center"/>
          </w:tcPr>
          <w:p w14:paraId="39119CC6" w14:textId="0D924E6E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  <w:vAlign w:val="center"/>
          </w:tcPr>
          <w:p w14:paraId="73B81944" w14:textId="40D77E52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1368" w:type="dxa"/>
            <w:vAlign w:val="center"/>
          </w:tcPr>
          <w:p w14:paraId="78AE2E86" w14:textId="2615D7A6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368" w:type="dxa"/>
            <w:vAlign w:val="center"/>
          </w:tcPr>
          <w:p w14:paraId="0A8F8A18" w14:textId="7CA0938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19</w:t>
            </w:r>
          </w:p>
        </w:tc>
        <w:tc>
          <w:tcPr>
            <w:tcW w:w="1368" w:type="dxa"/>
            <w:vAlign w:val="center"/>
          </w:tcPr>
          <w:p w14:paraId="3FB163A1" w14:textId="3748631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77</w:t>
            </w:r>
          </w:p>
        </w:tc>
      </w:tr>
      <w:tr w:rsidR="009F637A" w:rsidRPr="008306B9" w14:paraId="0374AB5E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7E60F38A" w14:textId="04D2D7D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  <w:vAlign w:val="center"/>
          </w:tcPr>
          <w:p w14:paraId="686BFA94" w14:textId="03C6C18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  <w:vAlign w:val="center"/>
          </w:tcPr>
          <w:p w14:paraId="1178ECF0" w14:textId="7AFA83E5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1368" w:type="dxa"/>
            <w:vAlign w:val="center"/>
          </w:tcPr>
          <w:p w14:paraId="67267F9D" w14:textId="77A2E911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  <w:vAlign w:val="center"/>
          </w:tcPr>
          <w:p w14:paraId="093467F2" w14:textId="47244E44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21</w:t>
            </w:r>
          </w:p>
        </w:tc>
        <w:tc>
          <w:tcPr>
            <w:tcW w:w="1368" w:type="dxa"/>
            <w:vAlign w:val="center"/>
          </w:tcPr>
          <w:p w14:paraId="3A846071" w14:textId="56DB5F44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79</w:t>
            </w:r>
          </w:p>
        </w:tc>
      </w:tr>
      <w:tr w:rsidR="009F637A" w:rsidRPr="008306B9" w14:paraId="3334745D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03B51B4E" w14:textId="38E2A85E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  <w:vAlign w:val="center"/>
          </w:tcPr>
          <w:p w14:paraId="55E52DDE" w14:textId="6A61F0DE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  <w:vAlign w:val="center"/>
          </w:tcPr>
          <w:p w14:paraId="541D6FC5" w14:textId="4A6262D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1368" w:type="dxa"/>
            <w:vAlign w:val="center"/>
          </w:tcPr>
          <w:p w14:paraId="0855B568" w14:textId="3B77BFE8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  <w:vAlign w:val="center"/>
          </w:tcPr>
          <w:p w14:paraId="046CF429" w14:textId="2586A332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00</w:t>
            </w:r>
          </w:p>
        </w:tc>
        <w:tc>
          <w:tcPr>
            <w:tcW w:w="1368" w:type="dxa"/>
            <w:vAlign w:val="center"/>
          </w:tcPr>
          <w:p w14:paraId="62DF7FBE" w14:textId="392F821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0</w:t>
            </w:r>
          </w:p>
        </w:tc>
      </w:tr>
      <w:tr w:rsidR="009F637A" w:rsidRPr="008306B9" w14:paraId="07EE8C6C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35684245" w14:textId="6E9F8147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  <w:vAlign w:val="center"/>
          </w:tcPr>
          <w:p w14:paraId="7BC31553" w14:textId="782F6C76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  <w:vAlign w:val="center"/>
          </w:tcPr>
          <w:p w14:paraId="0615FD34" w14:textId="4E60EBD1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4</w:t>
            </w:r>
          </w:p>
        </w:tc>
        <w:tc>
          <w:tcPr>
            <w:tcW w:w="1368" w:type="dxa"/>
            <w:vAlign w:val="center"/>
          </w:tcPr>
          <w:p w14:paraId="149F6486" w14:textId="7743A1FD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  <w:vAlign w:val="center"/>
          </w:tcPr>
          <w:p w14:paraId="4CFB63D5" w14:textId="3CCF6EDF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02</w:t>
            </w:r>
          </w:p>
        </w:tc>
        <w:tc>
          <w:tcPr>
            <w:tcW w:w="1368" w:type="dxa"/>
            <w:vAlign w:val="center"/>
          </w:tcPr>
          <w:p w14:paraId="6331C8BB" w14:textId="7CDD305B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0</w:t>
            </w:r>
          </w:p>
        </w:tc>
      </w:tr>
      <w:tr w:rsidR="009F637A" w:rsidRPr="008306B9" w14:paraId="7EFC702C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0026FB26" w14:textId="4C9520F9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  <w:vAlign w:val="center"/>
          </w:tcPr>
          <w:p w14:paraId="727D87B1" w14:textId="101ECB59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  <w:vAlign w:val="center"/>
          </w:tcPr>
          <w:p w14:paraId="54CB758E" w14:textId="086BD579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1368" w:type="dxa"/>
            <w:vAlign w:val="center"/>
          </w:tcPr>
          <w:p w14:paraId="1C69B22A" w14:textId="2BE94904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  <w:vAlign w:val="center"/>
          </w:tcPr>
          <w:p w14:paraId="67C56A7E" w14:textId="1927D1EA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11</w:t>
            </w:r>
          </w:p>
        </w:tc>
        <w:tc>
          <w:tcPr>
            <w:tcW w:w="1368" w:type="dxa"/>
            <w:vAlign w:val="center"/>
          </w:tcPr>
          <w:p w14:paraId="1B935A50" w14:textId="27ACB60E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8</w:t>
            </w:r>
          </w:p>
        </w:tc>
      </w:tr>
      <w:tr w:rsidR="009F637A" w:rsidRPr="008306B9" w14:paraId="40D2C14D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vAlign w:val="center"/>
          </w:tcPr>
          <w:p w14:paraId="32E659F3" w14:textId="27D10BD5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  <w:vAlign w:val="center"/>
          </w:tcPr>
          <w:p w14:paraId="4A158C14" w14:textId="19BFAE91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  <w:vAlign w:val="center"/>
          </w:tcPr>
          <w:p w14:paraId="37ABBC13" w14:textId="6998AF63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368" w:type="dxa"/>
            <w:vAlign w:val="center"/>
          </w:tcPr>
          <w:p w14:paraId="525AF274" w14:textId="218D6A71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  <w:vAlign w:val="center"/>
          </w:tcPr>
          <w:p w14:paraId="4DFEFFFC" w14:textId="3542E6C7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12</w:t>
            </w:r>
          </w:p>
        </w:tc>
        <w:tc>
          <w:tcPr>
            <w:tcW w:w="1368" w:type="dxa"/>
            <w:vAlign w:val="center"/>
          </w:tcPr>
          <w:p w14:paraId="4AAF440F" w14:textId="629C34E3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59</w:t>
            </w:r>
          </w:p>
        </w:tc>
      </w:tr>
      <w:tr w:rsidR="009F637A" w:rsidRPr="008306B9" w14:paraId="78EEE6CC" w14:textId="77777777" w:rsidTr="009F637A">
        <w:trPr>
          <w:trHeight w:val="288"/>
          <w:tblCellSpacing w:w="15" w:type="dxa"/>
          <w:jc w:val="center"/>
        </w:trPr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14:paraId="612B5D1B" w14:textId="179EAEF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14:paraId="579FC619" w14:textId="4C5E6DA3" w:rsidR="009F637A" w:rsidRPr="008306B9" w:rsidRDefault="009F637A" w:rsidP="008306B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14:paraId="277F9F80" w14:textId="7E5EBAA9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14:paraId="6616B2FC" w14:textId="173C02F0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14:paraId="3B5E00B8" w14:textId="61C1AAE2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314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14:paraId="204E5A67" w14:textId="7C7F1D3C" w:rsidR="009F637A" w:rsidRPr="008306B9" w:rsidRDefault="009F637A" w:rsidP="008306B9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hAnsi="Times New Roman" w:cs="Times New Roman"/>
                <w:color w:val="000000" w:themeColor="text1"/>
                <w:sz w:val="24"/>
              </w:rPr>
              <w:t>0.266</w:t>
            </w:r>
          </w:p>
        </w:tc>
      </w:tr>
    </w:tbl>
    <w:p w14:paraId="47EBB206" w14:textId="4F37965F" w:rsidR="009D199E" w:rsidRPr="00E71E7E" w:rsidRDefault="009D199E" w:rsidP="009D199E">
      <w:pPr>
        <w:spacing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  <w:r w:rsidRPr="00E02923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 xml:space="preserve">Supplementary Table </w:t>
      </w:r>
      <w:r w:rsidR="00C106F7">
        <w:rPr>
          <w:rFonts w:ascii="Times New Roman" w:eastAsia="SimSun" w:hAnsi="Times New Roman" w:cs="Times New Roman" w:hint="eastAsia"/>
          <w:b/>
          <w:bCs/>
          <w:color w:val="222222"/>
          <w:sz w:val="24"/>
          <w:shd w:val="clear" w:color="auto" w:fill="FFFFFF"/>
        </w:rPr>
        <w:t>3</w:t>
      </w:r>
      <w:r w:rsidRPr="00E02923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. 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Decoding performance (onset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ime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, peak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ime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, maximum 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decoding 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accuracy, and decoding strength)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</w:t>
      </w:r>
      <w:r w:rsidRPr="002A142E">
        <w:rPr>
          <w:rFonts w:ascii="Times New Roman" w:eastAsia="SimSun" w:hAnsi="Times New Roman" w:cs="Times New Roman" w:hint="eastAsia"/>
          <w:sz w:val="24"/>
        </w:rPr>
        <w:t>for orientation, contrast, spatial frequency</w:t>
      </w:r>
      <w:r w:rsidR="004F225A">
        <w:rPr>
          <w:rFonts w:ascii="Times New Roman" w:eastAsia="SimSun" w:hAnsi="Times New Roman" w:cs="Times New Roman"/>
          <w:sz w:val="24"/>
        </w:rPr>
        <w:t xml:space="preserve"> (SF)</w:t>
      </w:r>
      <w:r w:rsidRPr="002A142E">
        <w:rPr>
          <w:rFonts w:ascii="Times New Roman" w:eastAsia="SimSun" w:hAnsi="Times New Roman" w:cs="Times New Roman" w:hint="eastAsia"/>
          <w:sz w:val="24"/>
        </w:rPr>
        <w:t>, and color</w:t>
      </w:r>
      <w:r w:rsidRPr="009D199E">
        <w:rPr>
          <w:rFonts w:ascii="Times New Roman" w:eastAsia="SimSun" w:hAnsi="Times New Roman" w:cs="Times New Roman" w:hint="eastAsia"/>
          <w:sz w:val="24"/>
        </w:rPr>
        <w:t xml:space="preserve"> </w:t>
      </w:r>
      <w:r w:rsidRPr="002A142E">
        <w:rPr>
          <w:rFonts w:ascii="Times New Roman" w:eastAsia="SimSun" w:hAnsi="Times New Roman" w:cs="Times New Roman" w:hint="eastAsia"/>
          <w:sz w:val="24"/>
        </w:rPr>
        <w:t xml:space="preserve">at </w:t>
      </w:r>
      <w:r>
        <w:rPr>
          <w:rFonts w:ascii="Times New Roman" w:eastAsia="SimSun" w:hAnsi="Times New Roman" w:cs="Times New Roman" w:hint="eastAsia"/>
          <w:sz w:val="24"/>
        </w:rPr>
        <w:t>20.00</w:t>
      </w:r>
      <w:r w:rsidRPr="002A142E">
        <w:rPr>
          <w:rFonts w:ascii="Times New Roman" w:eastAsia="SimSun" w:hAnsi="Times New Roman" w:cs="Times New Roman" w:hint="eastAsia"/>
          <w:sz w:val="24"/>
        </w:rPr>
        <w:t xml:space="preserve"> Hz</w:t>
      </w:r>
      <w:r w:rsidRPr="00127EF4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for each electrode density configuration.</w:t>
      </w:r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</w:t>
      </w:r>
    </w:p>
    <w:tbl>
      <w:tblPr>
        <w:tblW w:w="8418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398"/>
        <w:gridCol w:w="1398"/>
        <w:gridCol w:w="1398"/>
        <w:gridCol w:w="1398"/>
        <w:gridCol w:w="1413"/>
      </w:tblGrid>
      <w:tr w:rsidR="0080211A" w:rsidRPr="008306B9" w14:paraId="1809B845" w14:textId="77777777" w:rsidTr="007C57A9">
        <w:trPr>
          <w:trHeight w:val="288"/>
          <w:tblHeader/>
          <w:tblCellSpacing w:w="15" w:type="dxa"/>
          <w:jc w:val="center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1972B6" w14:textId="4D9C60A5" w:rsidR="0080211A" w:rsidRPr="00C106F7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C106F7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Feature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FB1771E" w14:textId="221CC298" w:rsidR="0080211A" w:rsidRPr="00C106F7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C106F7">
              <w:rPr>
                <w:rFonts w:ascii="Times New Roman" w:eastAsia="Times New Roman" w:hAnsi="Times New Roman" w:cs="Times New Roman"/>
                <w:kern w:val="0"/>
                <w:sz w:val="24"/>
              </w:rPr>
              <w:t>E</w:t>
            </w:r>
            <w:r w:rsidRPr="00C106F7"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 xml:space="preserve">lectrode </w:t>
            </w:r>
            <w:r w:rsidRPr="00C106F7">
              <w:rPr>
                <w:rFonts w:ascii="Times New Roman" w:eastAsia="Times New Roman" w:hAnsi="Times New Roman" w:cs="Times New Roman"/>
                <w:kern w:val="0"/>
                <w:sz w:val="24"/>
              </w:rPr>
              <w:t>D</w:t>
            </w:r>
            <w:r w:rsidRPr="00C106F7"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ensity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D7FB5" w14:textId="77777777" w:rsidR="0080211A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C106F7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nset</w:t>
            </w:r>
          </w:p>
          <w:p w14:paraId="66338D37" w14:textId="5FA91D6A" w:rsidR="0080211A" w:rsidRPr="00C106F7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ime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6C504" w14:textId="77777777" w:rsidR="0080211A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eak</w:t>
            </w:r>
          </w:p>
          <w:p w14:paraId="62BD7695" w14:textId="2860FCCD" w:rsidR="0080211A" w:rsidRPr="008306B9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ime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14:paraId="227284A7" w14:textId="77777777" w:rsidR="0080211A" w:rsidRPr="008306B9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ax</w:t>
            </w:r>
            <w:r w:rsidRPr="008306B9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A</w:t>
            </w: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curacy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14:paraId="1E57C5E6" w14:textId="77777777" w:rsidR="0080211A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ecoding</w:t>
            </w:r>
          </w:p>
          <w:p w14:paraId="284FCA1E" w14:textId="77777777" w:rsidR="0080211A" w:rsidRPr="008306B9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rength</w:t>
            </w:r>
          </w:p>
        </w:tc>
      </w:tr>
      <w:tr w:rsidR="009F637A" w:rsidRPr="008306B9" w14:paraId="6C740DF5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47EEDA99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</w:tcPr>
          <w:p w14:paraId="31450DE1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</w:tcPr>
          <w:p w14:paraId="4132329A" w14:textId="69435419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</w:p>
        </w:tc>
        <w:tc>
          <w:tcPr>
            <w:tcW w:w="1368" w:type="dxa"/>
          </w:tcPr>
          <w:p w14:paraId="3DCC0AD2" w14:textId="73231C4B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20</w:t>
            </w:r>
          </w:p>
        </w:tc>
        <w:tc>
          <w:tcPr>
            <w:tcW w:w="1368" w:type="dxa"/>
          </w:tcPr>
          <w:p w14:paraId="2F040F9B" w14:textId="0977FFBA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156</w:t>
            </w:r>
          </w:p>
        </w:tc>
        <w:tc>
          <w:tcPr>
            <w:tcW w:w="1368" w:type="dxa"/>
          </w:tcPr>
          <w:p w14:paraId="49D78772" w14:textId="4637DA9C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5523</w:t>
            </w:r>
          </w:p>
        </w:tc>
      </w:tr>
      <w:tr w:rsidR="009F637A" w:rsidRPr="008306B9" w14:paraId="6042B428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  <w:hideMark/>
          </w:tcPr>
          <w:p w14:paraId="3B485F46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  <w:hideMark/>
          </w:tcPr>
          <w:p w14:paraId="627BD03A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</w:tcPr>
          <w:p w14:paraId="42F02C11" w14:textId="5A951C10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</w:tcPr>
          <w:p w14:paraId="12D770B4" w14:textId="4F5DAE16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47328896" w14:textId="0A77A1C5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197</w:t>
            </w:r>
          </w:p>
        </w:tc>
        <w:tc>
          <w:tcPr>
            <w:tcW w:w="1368" w:type="dxa"/>
          </w:tcPr>
          <w:p w14:paraId="78AEAD7E" w14:textId="6546E572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5598</w:t>
            </w:r>
          </w:p>
        </w:tc>
      </w:tr>
      <w:tr w:rsidR="009F637A" w:rsidRPr="008306B9" w14:paraId="7F7111E6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7A064642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</w:tcPr>
          <w:p w14:paraId="5DC2491C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017BB009" w14:textId="1DB52914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1368" w:type="dxa"/>
          </w:tcPr>
          <w:p w14:paraId="011CFC3A" w14:textId="7293AE9A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20</w:t>
            </w:r>
          </w:p>
        </w:tc>
        <w:tc>
          <w:tcPr>
            <w:tcW w:w="1368" w:type="dxa"/>
          </w:tcPr>
          <w:p w14:paraId="65C4281A" w14:textId="7ABEB7EF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468</w:t>
            </w:r>
          </w:p>
        </w:tc>
        <w:tc>
          <w:tcPr>
            <w:tcW w:w="1368" w:type="dxa"/>
          </w:tcPr>
          <w:p w14:paraId="31435718" w14:textId="709FE8F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5656</w:t>
            </w:r>
          </w:p>
        </w:tc>
      </w:tr>
      <w:tr w:rsidR="009F637A" w:rsidRPr="008306B9" w14:paraId="045803A3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2FC8B11F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</w:tcPr>
          <w:p w14:paraId="413FC2CF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46216327" w14:textId="1A72B5A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</w:p>
        </w:tc>
        <w:tc>
          <w:tcPr>
            <w:tcW w:w="1368" w:type="dxa"/>
          </w:tcPr>
          <w:p w14:paraId="09E5B4D9" w14:textId="36EAECC7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6</w:t>
            </w:r>
          </w:p>
        </w:tc>
        <w:tc>
          <w:tcPr>
            <w:tcW w:w="1368" w:type="dxa"/>
          </w:tcPr>
          <w:p w14:paraId="5AE0142B" w14:textId="2D230796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489</w:t>
            </w:r>
          </w:p>
        </w:tc>
        <w:tc>
          <w:tcPr>
            <w:tcW w:w="1368" w:type="dxa"/>
          </w:tcPr>
          <w:p w14:paraId="617298AD" w14:textId="3635E98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5718</w:t>
            </w:r>
          </w:p>
        </w:tc>
      </w:tr>
      <w:tr w:rsidR="009F637A" w:rsidRPr="008306B9" w14:paraId="0B6C8FA5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3F902F13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entation</w:t>
            </w:r>
          </w:p>
        </w:tc>
        <w:tc>
          <w:tcPr>
            <w:tcW w:w="1368" w:type="dxa"/>
          </w:tcPr>
          <w:p w14:paraId="196AC1D9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</w:tcPr>
          <w:p w14:paraId="2F9B626C" w14:textId="33255877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</w:p>
        </w:tc>
        <w:tc>
          <w:tcPr>
            <w:tcW w:w="1368" w:type="dxa"/>
          </w:tcPr>
          <w:p w14:paraId="771B92BC" w14:textId="61E9F835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24</w:t>
            </w:r>
          </w:p>
        </w:tc>
        <w:tc>
          <w:tcPr>
            <w:tcW w:w="1368" w:type="dxa"/>
          </w:tcPr>
          <w:p w14:paraId="642371A0" w14:textId="7915FF53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576</w:t>
            </w:r>
          </w:p>
        </w:tc>
        <w:tc>
          <w:tcPr>
            <w:tcW w:w="1368" w:type="dxa"/>
          </w:tcPr>
          <w:p w14:paraId="3ECAF6D8" w14:textId="48CE4F42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5804</w:t>
            </w:r>
          </w:p>
        </w:tc>
      </w:tr>
      <w:tr w:rsidR="009F637A" w:rsidRPr="008306B9" w14:paraId="1653101B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5ECF51E1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</w:tcPr>
          <w:p w14:paraId="528513A2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</w:tcPr>
          <w:p w14:paraId="564F0119" w14:textId="3EFF65C3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1368" w:type="dxa"/>
          </w:tcPr>
          <w:p w14:paraId="2FE9EE5B" w14:textId="144A3D62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368" w:type="dxa"/>
          </w:tcPr>
          <w:p w14:paraId="44621837" w14:textId="2BD91432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4681</w:t>
            </w:r>
          </w:p>
        </w:tc>
        <w:tc>
          <w:tcPr>
            <w:tcW w:w="1368" w:type="dxa"/>
          </w:tcPr>
          <w:p w14:paraId="0247C4BC" w14:textId="106E49C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057</w:t>
            </w:r>
          </w:p>
        </w:tc>
      </w:tr>
      <w:tr w:rsidR="009F637A" w:rsidRPr="008306B9" w14:paraId="5AE9B745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0B9D8AF2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</w:tcPr>
          <w:p w14:paraId="35E813B2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</w:tcPr>
          <w:p w14:paraId="23486CD5" w14:textId="3760946A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1368" w:type="dxa"/>
          </w:tcPr>
          <w:p w14:paraId="2C83E0B3" w14:textId="694ECD3F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4BC8554B" w14:textId="0068DE59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5592</w:t>
            </w:r>
          </w:p>
        </w:tc>
        <w:tc>
          <w:tcPr>
            <w:tcW w:w="1368" w:type="dxa"/>
          </w:tcPr>
          <w:p w14:paraId="5F7D09B1" w14:textId="31E5A1DB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268</w:t>
            </w:r>
          </w:p>
        </w:tc>
      </w:tr>
      <w:tr w:rsidR="009F637A" w:rsidRPr="008306B9" w14:paraId="0BAA1B03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5328C874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</w:tcPr>
          <w:p w14:paraId="5E9EE3AE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10916660" w14:textId="1488B663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1368" w:type="dxa"/>
          </w:tcPr>
          <w:p w14:paraId="35113463" w14:textId="63FB16C5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38230E24" w14:textId="3E874B76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7242</w:t>
            </w:r>
          </w:p>
        </w:tc>
        <w:tc>
          <w:tcPr>
            <w:tcW w:w="1368" w:type="dxa"/>
          </w:tcPr>
          <w:p w14:paraId="33E24CD3" w14:textId="6D923637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544</w:t>
            </w:r>
          </w:p>
        </w:tc>
      </w:tr>
      <w:tr w:rsidR="009F637A" w:rsidRPr="008306B9" w14:paraId="5CF279F7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17DB0C32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</w:tcPr>
          <w:p w14:paraId="496FA64A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5B4B53B3" w14:textId="5BB293F1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1368" w:type="dxa"/>
          </w:tcPr>
          <w:p w14:paraId="73D6ECAA" w14:textId="45A4B8F9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6198B610" w14:textId="12FFB74F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7819</w:t>
            </w:r>
          </w:p>
        </w:tc>
        <w:tc>
          <w:tcPr>
            <w:tcW w:w="1368" w:type="dxa"/>
          </w:tcPr>
          <w:p w14:paraId="3A8D61EC" w14:textId="581BA155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817</w:t>
            </w:r>
          </w:p>
        </w:tc>
      </w:tr>
      <w:tr w:rsidR="009F637A" w:rsidRPr="008306B9" w14:paraId="266A0E86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5D3DF3C3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F</w:t>
            </w:r>
          </w:p>
        </w:tc>
        <w:tc>
          <w:tcPr>
            <w:tcW w:w="1368" w:type="dxa"/>
          </w:tcPr>
          <w:p w14:paraId="2CBD636C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</w:tcPr>
          <w:p w14:paraId="789BE911" w14:textId="76231F06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1368" w:type="dxa"/>
          </w:tcPr>
          <w:p w14:paraId="10493248" w14:textId="4FF62405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106FC599" w14:textId="6275C86A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8101</w:t>
            </w:r>
          </w:p>
        </w:tc>
        <w:tc>
          <w:tcPr>
            <w:tcW w:w="1368" w:type="dxa"/>
          </w:tcPr>
          <w:p w14:paraId="2AFC26D2" w14:textId="3699B937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937</w:t>
            </w:r>
          </w:p>
        </w:tc>
      </w:tr>
      <w:tr w:rsidR="009F637A" w:rsidRPr="008306B9" w14:paraId="6F16DEB0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4DBBE20D" w14:textId="27AE78F8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</w:tcPr>
          <w:p w14:paraId="3BDBEF7B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</w:tcPr>
          <w:p w14:paraId="7F7F0497" w14:textId="770DFFE1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1368" w:type="dxa"/>
          </w:tcPr>
          <w:p w14:paraId="46E01CED" w14:textId="7A3A853A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2763972C" w14:textId="353DC21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2209</w:t>
            </w:r>
          </w:p>
        </w:tc>
        <w:tc>
          <w:tcPr>
            <w:tcW w:w="1368" w:type="dxa"/>
          </w:tcPr>
          <w:p w14:paraId="32AB422F" w14:textId="1F1F2BD6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325</w:t>
            </w:r>
          </w:p>
        </w:tc>
      </w:tr>
      <w:tr w:rsidR="009F637A" w:rsidRPr="008306B9" w14:paraId="1EDA745A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5B69E911" w14:textId="6B638839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</w:tcPr>
          <w:p w14:paraId="091F1702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</w:tcPr>
          <w:p w14:paraId="08C25570" w14:textId="2A917EB1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1368" w:type="dxa"/>
          </w:tcPr>
          <w:p w14:paraId="22545586" w14:textId="28E4E49F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368" w:type="dxa"/>
          </w:tcPr>
          <w:p w14:paraId="77218400" w14:textId="04E0D71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2576</w:t>
            </w:r>
          </w:p>
        </w:tc>
        <w:tc>
          <w:tcPr>
            <w:tcW w:w="1368" w:type="dxa"/>
          </w:tcPr>
          <w:p w14:paraId="5BD1E8BD" w14:textId="3502677C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712</w:t>
            </w:r>
          </w:p>
        </w:tc>
      </w:tr>
      <w:tr w:rsidR="009F637A" w:rsidRPr="008306B9" w14:paraId="77831D32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3DAE646E" w14:textId="646DF382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</w:tcPr>
          <w:p w14:paraId="664FB197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1A5CE1B2" w14:textId="5E8263A2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1368" w:type="dxa"/>
          </w:tcPr>
          <w:p w14:paraId="784B3C75" w14:textId="533600CB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368" w:type="dxa"/>
          </w:tcPr>
          <w:p w14:paraId="3E26E870" w14:textId="41344791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3693</w:t>
            </w:r>
          </w:p>
        </w:tc>
        <w:tc>
          <w:tcPr>
            <w:tcW w:w="1368" w:type="dxa"/>
          </w:tcPr>
          <w:p w14:paraId="75AFE222" w14:textId="5CDCD417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699</w:t>
            </w:r>
          </w:p>
        </w:tc>
      </w:tr>
      <w:tr w:rsidR="009F637A" w:rsidRPr="008306B9" w14:paraId="21E8F84D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7C04081D" w14:textId="6923A55B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</w:tcPr>
          <w:p w14:paraId="41B8319A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5253BE88" w14:textId="7898E68F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71C13C39" w14:textId="3C50921C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604F93BD" w14:textId="69FFC6BE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4081</w:t>
            </w:r>
          </w:p>
        </w:tc>
        <w:tc>
          <w:tcPr>
            <w:tcW w:w="1368" w:type="dxa"/>
          </w:tcPr>
          <w:p w14:paraId="67E39C1D" w14:textId="6981B4B9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762</w:t>
            </w:r>
          </w:p>
        </w:tc>
      </w:tr>
      <w:tr w:rsidR="009F637A" w:rsidRPr="008306B9" w14:paraId="7E755631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018A6DCE" w14:textId="178B79D0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lor</w:t>
            </w:r>
          </w:p>
        </w:tc>
        <w:tc>
          <w:tcPr>
            <w:tcW w:w="1368" w:type="dxa"/>
          </w:tcPr>
          <w:p w14:paraId="36A3246B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</w:tcPr>
          <w:p w14:paraId="2BB8F9A3" w14:textId="67E1A4C8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724D9C35" w14:textId="5A7C00C0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368" w:type="dxa"/>
          </w:tcPr>
          <w:p w14:paraId="7A3FBE68" w14:textId="5ED40A53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4248</w:t>
            </w:r>
          </w:p>
        </w:tc>
        <w:tc>
          <w:tcPr>
            <w:tcW w:w="1368" w:type="dxa"/>
          </w:tcPr>
          <w:p w14:paraId="7A789191" w14:textId="29AEC59A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762</w:t>
            </w:r>
          </w:p>
        </w:tc>
      </w:tr>
      <w:tr w:rsidR="009F637A" w:rsidRPr="008306B9" w14:paraId="68ED3283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76789301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</w:tcPr>
          <w:p w14:paraId="0AAC7B49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</w:tcPr>
          <w:p w14:paraId="160264FB" w14:textId="083B0044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</w:tcPr>
          <w:p w14:paraId="74E8B344" w14:textId="5D338E85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368" w:type="dxa"/>
          </w:tcPr>
          <w:p w14:paraId="08C84353" w14:textId="375D9E96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2445</w:t>
            </w:r>
          </w:p>
        </w:tc>
        <w:tc>
          <w:tcPr>
            <w:tcW w:w="1368" w:type="dxa"/>
          </w:tcPr>
          <w:p w14:paraId="05CB7251" w14:textId="2B6079A4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721</w:t>
            </w:r>
          </w:p>
        </w:tc>
      </w:tr>
      <w:tr w:rsidR="009F637A" w:rsidRPr="008306B9" w14:paraId="1452D152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6EB7C86B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</w:tcPr>
          <w:p w14:paraId="1B90A23D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</w:tcPr>
          <w:p w14:paraId="16ACD142" w14:textId="13FA7FE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</w:tcPr>
          <w:p w14:paraId="7EE4954F" w14:textId="06CB2DDA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2F79416D" w14:textId="6AA6D3F3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2843</w:t>
            </w:r>
          </w:p>
        </w:tc>
        <w:tc>
          <w:tcPr>
            <w:tcW w:w="1368" w:type="dxa"/>
          </w:tcPr>
          <w:p w14:paraId="59CFCF5C" w14:textId="2113A117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6571</w:t>
            </w:r>
          </w:p>
        </w:tc>
      </w:tr>
      <w:tr w:rsidR="009F637A" w:rsidRPr="008306B9" w14:paraId="6D46ADD9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4834E28C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</w:tcPr>
          <w:p w14:paraId="2FE3F1B2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56BC1586" w14:textId="6A8F59E5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</w:tcPr>
          <w:p w14:paraId="0892AA0C" w14:textId="63D9ED4C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6F75DA98" w14:textId="78476791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4254</w:t>
            </w:r>
          </w:p>
        </w:tc>
        <w:tc>
          <w:tcPr>
            <w:tcW w:w="1368" w:type="dxa"/>
          </w:tcPr>
          <w:p w14:paraId="174FD90E" w14:textId="1E5ABC4C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036</w:t>
            </w:r>
          </w:p>
        </w:tc>
      </w:tr>
      <w:tr w:rsidR="009F637A" w:rsidRPr="008306B9" w14:paraId="765B16D4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</w:tcPr>
          <w:p w14:paraId="4B884DC6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</w:tcPr>
          <w:p w14:paraId="471C8D01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2D5A44AB" w14:textId="2023C80D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</w:tcPr>
          <w:p w14:paraId="7B091DC6" w14:textId="7A6070FB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4418E8A4" w14:textId="3CDA22AF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4744</w:t>
            </w:r>
          </w:p>
        </w:tc>
        <w:tc>
          <w:tcPr>
            <w:tcW w:w="1368" w:type="dxa"/>
          </w:tcPr>
          <w:p w14:paraId="0AA1A59C" w14:textId="71EA566F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338</w:t>
            </w:r>
          </w:p>
        </w:tc>
      </w:tr>
      <w:tr w:rsidR="009F637A" w:rsidRPr="008306B9" w14:paraId="037AE99D" w14:textId="77777777" w:rsidTr="00C3512E">
        <w:trPr>
          <w:trHeight w:val="288"/>
          <w:tblCellSpacing w:w="15" w:type="dxa"/>
          <w:jc w:val="center"/>
        </w:trPr>
        <w:tc>
          <w:tcPr>
            <w:tcW w:w="1368" w:type="dxa"/>
            <w:tcBorders>
              <w:bottom w:val="single" w:sz="8" w:space="0" w:color="auto"/>
            </w:tcBorders>
          </w:tcPr>
          <w:p w14:paraId="1F87B5F5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ntrast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345C43E8" w14:textId="77777777" w:rsidR="009F637A" w:rsidRPr="009D199E" w:rsidRDefault="009F637A" w:rsidP="009D19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52A5F532" w14:textId="73253DFC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43BC57CE" w14:textId="6E56B8FB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1AC48D69" w14:textId="19349FE0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34959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0171BD61" w14:textId="1DCAE7BE" w:rsidR="009F637A" w:rsidRPr="009D199E" w:rsidRDefault="009F637A" w:rsidP="009D199E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hAnsi="Times New Roman" w:cs="Times New Roman"/>
                <w:color w:val="000000" w:themeColor="text1"/>
                <w:sz w:val="24"/>
              </w:rPr>
              <w:t>0.27247</w:t>
            </w:r>
          </w:p>
        </w:tc>
      </w:tr>
    </w:tbl>
    <w:p w14:paraId="24930B0E" w14:textId="2D79896E" w:rsidR="00E16626" w:rsidRPr="00E71E7E" w:rsidRDefault="00E16626" w:rsidP="00E16626">
      <w:pPr>
        <w:spacing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  <w:r w:rsidRPr="00E02923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222222"/>
          <w:sz w:val="24"/>
          <w:shd w:val="clear" w:color="auto" w:fill="FFFFFF"/>
        </w:rPr>
        <w:t>4</w:t>
      </w:r>
      <w:r w:rsidRPr="00E02923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. 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Decoding performance (onset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ime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, peak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ime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, maximum 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decoding </w:t>
      </w:r>
      <w:r w:rsidR="003B317A" w:rsidRP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accuracy, and decoding strength)</w:t>
      </w:r>
      <w:r w:rsidR="003B317A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</w:t>
      </w:r>
      <w:r w:rsidRPr="002A142E">
        <w:rPr>
          <w:rFonts w:ascii="Times New Roman" w:eastAsia="SimSun" w:hAnsi="Times New Roman" w:cs="Times New Roman" w:hint="eastAsia"/>
          <w:sz w:val="24"/>
        </w:rPr>
        <w:t xml:space="preserve">for </w:t>
      </w:r>
      <w:r w:rsidR="00943DD5" w:rsidRPr="00FC3C3F">
        <w:rPr>
          <w:rFonts w:ascii="Times New Roman" w:eastAsia="SimSun" w:hAnsi="Times New Roman" w:cs="Times New Roman"/>
          <w:sz w:val="24"/>
        </w:rPr>
        <w:t>categori</w:t>
      </w:r>
      <w:r w:rsidR="00943DD5">
        <w:rPr>
          <w:rFonts w:ascii="Times New Roman" w:eastAsia="SimSun" w:hAnsi="Times New Roman" w:cs="Times New Roman"/>
          <w:sz w:val="24"/>
        </w:rPr>
        <w:t>z</w:t>
      </w:r>
      <w:r w:rsidR="00943DD5" w:rsidRPr="00FC3C3F">
        <w:rPr>
          <w:rFonts w:ascii="Times New Roman" w:eastAsia="SimSun" w:hAnsi="Times New Roman" w:cs="Times New Roman"/>
          <w:sz w:val="24"/>
        </w:rPr>
        <w:t xml:space="preserve">ation </w:t>
      </w:r>
      <w:r w:rsidR="00943DD5">
        <w:rPr>
          <w:rFonts w:ascii="Times New Roman" w:eastAsia="SimSun" w:hAnsi="Times New Roman" w:cs="Times New Roman" w:hint="eastAsia"/>
          <w:sz w:val="24"/>
        </w:rPr>
        <w:t xml:space="preserve">and passive viewing tasks </w:t>
      </w:r>
      <w:r w:rsidRPr="00127EF4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for each electrode density configuration.</w:t>
      </w:r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</w:t>
      </w:r>
    </w:p>
    <w:tbl>
      <w:tblPr>
        <w:tblW w:w="8418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281"/>
        <w:gridCol w:w="1398"/>
        <w:gridCol w:w="1398"/>
        <w:gridCol w:w="1398"/>
        <w:gridCol w:w="1413"/>
      </w:tblGrid>
      <w:tr w:rsidR="0080211A" w:rsidRPr="008306B9" w14:paraId="6DDAA3AE" w14:textId="77777777" w:rsidTr="007C57A9">
        <w:trPr>
          <w:trHeight w:val="288"/>
          <w:tblHeader/>
          <w:tblCellSpacing w:w="15" w:type="dxa"/>
          <w:jc w:val="center"/>
        </w:trPr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1BD5D4" w14:textId="5C75525E" w:rsidR="0080211A" w:rsidRPr="00C106F7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ask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EE70A46" w14:textId="77777777" w:rsidR="0080211A" w:rsidRPr="00C106F7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C106F7">
              <w:rPr>
                <w:rFonts w:ascii="Times New Roman" w:eastAsia="Times New Roman" w:hAnsi="Times New Roman" w:cs="Times New Roman"/>
                <w:kern w:val="0"/>
                <w:sz w:val="24"/>
              </w:rPr>
              <w:t>E</w:t>
            </w:r>
            <w:r w:rsidRPr="00C106F7"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 xml:space="preserve">lectrode </w:t>
            </w:r>
            <w:r w:rsidRPr="00C106F7">
              <w:rPr>
                <w:rFonts w:ascii="Times New Roman" w:eastAsia="Times New Roman" w:hAnsi="Times New Roman" w:cs="Times New Roman"/>
                <w:kern w:val="0"/>
                <w:sz w:val="24"/>
              </w:rPr>
              <w:t>D</w:t>
            </w:r>
            <w:r w:rsidRPr="00C106F7"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ensity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76FBCF" w14:textId="77777777" w:rsidR="0080211A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C106F7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nset</w:t>
            </w:r>
          </w:p>
          <w:p w14:paraId="2081D442" w14:textId="18A715D5" w:rsidR="0080211A" w:rsidRPr="00C106F7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ime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6CF95A" w14:textId="77777777" w:rsidR="0080211A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eak</w:t>
            </w:r>
          </w:p>
          <w:p w14:paraId="2FB89DA0" w14:textId="35A6E6E2" w:rsidR="0080211A" w:rsidRPr="008306B9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ime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14:paraId="56113DC8" w14:textId="77777777" w:rsidR="0080211A" w:rsidRPr="008306B9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ax</w:t>
            </w:r>
            <w:r w:rsidRPr="008306B9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A</w:t>
            </w: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curacy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14:paraId="6E7BFABE" w14:textId="77777777" w:rsidR="0080211A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ecoding</w:t>
            </w:r>
          </w:p>
          <w:p w14:paraId="254F4A1B" w14:textId="77777777" w:rsidR="0080211A" w:rsidRPr="008306B9" w:rsidRDefault="0080211A" w:rsidP="0080211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06B9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trength</w:t>
            </w:r>
          </w:p>
        </w:tc>
      </w:tr>
      <w:tr w:rsidR="009F637A" w:rsidRPr="008306B9" w14:paraId="3A03C7C6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77C63B0D" w14:textId="6ACB0696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FC3C3F">
              <w:rPr>
                <w:rFonts w:ascii="Times New Roman" w:eastAsia="SimSun" w:hAnsi="Times New Roman" w:cs="Times New Roman"/>
                <w:sz w:val="24"/>
              </w:rPr>
              <w:t>categori</w:t>
            </w:r>
            <w:r>
              <w:rPr>
                <w:rFonts w:ascii="Times New Roman" w:eastAsia="SimSun" w:hAnsi="Times New Roman" w:cs="Times New Roman"/>
                <w:sz w:val="24"/>
              </w:rPr>
              <w:t>z</w:t>
            </w:r>
            <w:r w:rsidRPr="00FC3C3F">
              <w:rPr>
                <w:rFonts w:ascii="Times New Roman" w:eastAsia="SimSun" w:hAnsi="Times New Roman" w:cs="Times New Roman"/>
                <w:sz w:val="24"/>
              </w:rPr>
              <w:t>ation</w:t>
            </w:r>
          </w:p>
        </w:tc>
        <w:tc>
          <w:tcPr>
            <w:tcW w:w="1251" w:type="dxa"/>
          </w:tcPr>
          <w:p w14:paraId="0AD450B2" w14:textId="609C2DE3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</w:tcPr>
          <w:p w14:paraId="0E287098" w14:textId="2FEA28BC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1368" w:type="dxa"/>
          </w:tcPr>
          <w:p w14:paraId="407425F9" w14:textId="65AC0CFB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20</w:t>
            </w:r>
          </w:p>
        </w:tc>
        <w:tc>
          <w:tcPr>
            <w:tcW w:w="1368" w:type="dxa"/>
          </w:tcPr>
          <w:p w14:paraId="66096D85" w14:textId="7BA0EB2D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1365</w:t>
            </w:r>
          </w:p>
        </w:tc>
        <w:tc>
          <w:tcPr>
            <w:tcW w:w="1368" w:type="dxa"/>
          </w:tcPr>
          <w:p w14:paraId="12BB644E" w14:textId="11963034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8853</w:t>
            </w:r>
          </w:p>
        </w:tc>
      </w:tr>
      <w:tr w:rsidR="009F637A" w:rsidRPr="008306B9" w14:paraId="6A14112D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  <w:hideMark/>
          </w:tcPr>
          <w:p w14:paraId="3E13BCB0" w14:textId="6DBDF74B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FC3C3F">
              <w:rPr>
                <w:rFonts w:ascii="Times New Roman" w:eastAsia="SimSun" w:hAnsi="Times New Roman" w:cs="Times New Roman"/>
                <w:sz w:val="24"/>
              </w:rPr>
              <w:t>categori</w:t>
            </w:r>
            <w:r>
              <w:rPr>
                <w:rFonts w:ascii="Times New Roman" w:eastAsia="SimSun" w:hAnsi="Times New Roman" w:cs="Times New Roman"/>
                <w:sz w:val="24"/>
              </w:rPr>
              <w:t>z</w:t>
            </w:r>
            <w:r w:rsidRPr="00FC3C3F">
              <w:rPr>
                <w:rFonts w:ascii="Times New Roman" w:eastAsia="SimSun" w:hAnsi="Times New Roman" w:cs="Times New Roman"/>
                <w:sz w:val="24"/>
              </w:rPr>
              <w:t>ation</w:t>
            </w:r>
          </w:p>
        </w:tc>
        <w:tc>
          <w:tcPr>
            <w:tcW w:w="1251" w:type="dxa"/>
            <w:hideMark/>
          </w:tcPr>
          <w:p w14:paraId="163A89E7" w14:textId="2C66EBF0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</w:tcPr>
          <w:p w14:paraId="5EC90DDA" w14:textId="36BB100C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1368" w:type="dxa"/>
          </w:tcPr>
          <w:p w14:paraId="6225411B" w14:textId="1CFA13E3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24</w:t>
            </w:r>
          </w:p>
        </w:tc>
        <w:tc>
          <w:tcPr>
            <w:tcW w:w="1368" w:type="dxa"/>
          </w:tcPr>
          <w:p w14:paraId="02DCDC76" w14:textId="7109CE24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2931</w:t>
            </w:r>
          </w:p>
        </w:tc>
        <w:tc>
          <w:tcPr>
            <w:tcW w:w="1368" w:type="dxa"/>
          </w:tcPr>
          <w:p w14:paraId="6E025216" w14:textId="57121E6E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9371</w:t>
            </w:r>
          </w:p>
        </w:tc>
      </w:tr>
      <w:tr w:rsidR="009F637A" w:rsidRPr="008306B9" w14:paraId="353577E3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1EE3CD6E" w14:textId="3D319452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FC3C3F">
              <w:rPr>
                <w:rFonts w:ascii="Times New Roman" w:eastAsia="SimSun" w:hAnsi="Times New Roman" w:cs="Times New Roman"/>
                <w:sz w:val="24"/>
              </w:rPr>
              <w:t>categori</w:t>
            </w:r>
            <w:r>
              <w:rPr>
                <w:rFonts w:ascii="Times New Roman" w:eastAsia="SimSun" w:hAnsi="Times New Roman" w:cs="Times New Roman"/>
                <w:sz w:val="24"/>
              </w:rPr>
              <w:t>z</w:t>
            </w:r>
            <w:r w:rsidRPr="00FC3C3F">
              <w:rPr>
                <w:rFonts w:ascii="Times New Roman" w:eastAsia="SimSun" w:hAnsi="Times New Roman" w:cs="Times New Roman"/>
                <w:sz w:val="24"/>
              </w:rPr>
              <w:t>ation</w:t>
            </w:r>
          </w:p>
        </w:tc>
        <w:tc>
          <w:tcPr>
            <w:tcW w:w="1251" w:type="dxa"/>
          </w:tcPr>
          <w:p w14:paraId="244CC5E3" w14:textId="67039AE3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30504F89" w14:textId="5AD27816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1368" w:type="dxa"/>
          </w:tcPr>
          <w:p w14:paraId="14080BD8" w14:textId="11576F6C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20</w:t>
            </w:r>
          </w:p>
        </w:tc>
        <w:tc>
          <w:tcPr>
            <w:tcW w:w="1368" w:type="dxa"/>
          </w:tcPr>
          <w:p w14:paraId="0D998227" w14:textId="48D2DBD3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3358</w:t>
            </w:r>
          </w:p>
        </w:tc>
        <w:tc>
          <w:tcPr>
            <w:tcW w:w="1368" w:type="dxa"/>
          </w:tcPr>
          <w:p w14:paraId="5522DAEC" w14:textId="50C4B06C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9495</w:t>
            </w:r>
          </w:p>
        </w:tc>
      </w:tr>
      <w:tr w:rsidR="009F637A" w:rsidRPr="008306B9" w14:paraId="2E0DCCD5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5F45055F" w14:textId="42A0E687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FC3C3F">
              <w:rPr>
                <w:rFonts w:ascii="Times New Roman" w:eastAsia="SimSun" w:hAnsi="Times New Roman" w:cs="Times New Roman"/>
                <w:sz w:val="24"/>
              </w:rPr>
              <w:t>categori</w:t>
            </w:r>
            <w:r>
              <w:rPr>
                <w:rFonts w:ascii="Times New Roman" w:eastAsia="SimSun" w:hAnsi="Times New Roman" w:cs="Times New Roman"/>
                <w:sz w:val="24"/>
              </w:rPr>
              <w:t>z</w:t>
            </w:r>
            <w:r w:rsidRPr="00FC3C3F">
              <w:rPr>
                <w:rFonts w:ascii="Times New Roman" w:eastAsia="SimSun" w:hAnsi="Times New Roman" w:cs="Times New Roman"/>
                <w:sz w:val="24"/>
              </w:rPr>
              <w:t>ation</w:t>
            </w:r>
          </w:p>
        </w:tc>
        <w:tc>
          <w:tcPr>
            <w:tcW w:w="1251" w:type="dxa"/>
          </w:tcPr>
          <w:p w14:paraId="75EBF968" w14:textId="638FEFDD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78CBFA32" w14:textId="51A5C86E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1368" w:type="dxa"/>
          </w:tcPr>
          <w:p w14:paraId="444A5443" w14:textId="084EC71F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20</w:t>
            </w:r>
          </w:p>
        </w:tc>
        <w:tc>
          <w:tcPr>
            <w:tcW w:w="1368" w:type="dxa"/>
          </w:tcPr>
          <w:p w14:paraId="03F56EDE" w14:textId="41B3C617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3944</w:t>
            </w:r>
          </w:p>
        </w:tc>
        <w:tc>
          <w:tcPr>
            <w:tcW w:w="1368" w:type="dxa"/>
          </w:tcPr>
          <w:p w14:paraId="79AAF1DE" w14:textId="63071412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9669</w:t>
            </w:r>
          </w:p>
        </w:tc>
      </w:tr>
      <w:tr w:rsidR="009F637A" w:rsidRPr="008306B9" w14:paraId="08458A26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6277D288" w14:textId="26395DAF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FC3C3F">
              <w:rPr>
                <w:rFonts w:ascii="Times New Roman" w:eastAsia="SimSun" w:hAnsi="Times New Roman" w:cs="Times New Roman"/>
                <w:sz w:val="24"/>
              </w:rPr>
              <w:t>categori</w:t>
            </w:r>
            <w:r>
              <w:rPr>
                <w:rFonts w:ascii="Times New Roman" w:eastAsia="SimSun" w:hAnsi="Times New Roman" w:cs="Times New Roman"/>
                <w:sz w:val="24"/>
              </w:rPr>
              <w:t>z</w:t>
            </w:r>
            <w:r w:rsidRPr="00FC3C3F">
              <w:rPr>
                <w:rFonts w:ascii="Times New Roman" w:eastAsia="SimSun" w:hAnsi="Times New Roman" w:cs="Times New Roman"/>
                <w:sz w:val="24"/>
              </w:rPr>
              <w:t>ation</w:t>
            </w: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251" w:type="dxa"/>
          </w:tcPr>
          <w:p w14:paraId="29D48C5D" w14:textId="11A7F2A8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</w:tcPr>
          <w:p w14:paraId="5A19A745" w14:textId="3447235A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1368" w:type="dxa"/>
          </w:tcPr>
          <w:p w14:paraId="2532F9F4" w14:textId="0795D010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20</w:t>
            </w:r>
          </w:p>
        </w:tc>
        <w:tc>
          <w:tcPr>
            <w:tcW w:w="1368" w:type="dxa"/>
          </w:tcPr>
          <w:p w14:paraId="6D815C2F" w14:textId="39513F43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3368</w:t>
            </w:r>
          </w:p>
        </w:tc>
        <w:tc>
          <w:tcPr>
            <w:tcW w:w="1368" w:type="dxa"/>
          </w:tcPr>
          <w:p w14:paraId="16BA6872" w14:textId="558CE141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9572</w:t>
            </w:r>
          </w:p>
        </w:tc>
      </w:tr>
      <w:tr w:rsidR="009F637A" w:rsidRPr="008306B9" w14:paraId="0DB07429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6ED19823" w14:textId="2627B6F3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assive view</w:t>
            </w:r>
          </w:p>
        </w:tc>
        <w:tc>
          <w:tcPr>
            <w:tcW w:w="1251" w:type="dxa"/>
          </w:tcPr>
          <w:p w14:paraId="79C669BA" w14:textId="01F41485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368" w:type="dxa"/>
          </w:tcPr>
          <w:p w14:paraId="4BD2FDE1" w14:textId="2BF1A603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1368" w:type="dxa"/>
          </w:tcPr>
          <w:p w14:paraId="78627D92" w14:textId="264C5F8A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36</w:t>
            </w:r>
          </w:p>
        </w:tc>
        <w:tc>
          <w:tcPr>
            <w:tcW w:w="1368" w:type="dxa"/>
          </w:tcPr>
          <w:p w14:paraId="23129AB5" w14:textId="3BD05515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9044</w:t>
            </w:r>
          </w:p>
        </w:tc>
        <w:tc>
          <w:tcPr>
            <w:tcW w:w="1368" w:type="dxa"/>
          </w:tcPr>
          <w:p w14:paraId="1BC5C8AE" w14:textId="7D6A4C4D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799</w:t>
            </w:r>
          </w:p>
        </w:tc>
      </w:tr>
      <w:tr w:rsidR="009F637A" w:rsidRPr="008306B9" w14:paraId="2512685B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4564FE2B" w14:textId="1BF9DBD4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assive view</w:t>
            </w:r>
          </w:p>
        </w:tc>
        <w:tc>
          <w:tcPr>
            <w:tcW w:w="1251" w:type="dxa"/>
          </w:tcPr>
          <w:p w14:paraId="4E779714" w14:textId="75C0A981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368" w:type="dxa"/>
          </w:tcPr>
          <w:p w14:paraId="5CEBC3D7" w14:textId="140EB4C8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1368" w:type="dxa"/>
          </w:tcPr>
          <w:p w14:paraId="5BC4E652" w14:textId="368C6E63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36</w:t>
            </w:r>
          </w:p>
        </w:tc>
        <w:tc>
          <w:tcPr>
            <w:tcW w:w="1368" w:type="dxa"/>
          </w:tcPr>
          <w:p w14:paraId="3657A2B6" w14:textId="5B05620F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9689</w:t>
            </w:r>
          </w:p>
        </w:tc>
        <w:tc>
          <w:tcPr>
            <w:tcW w:w="1368" w:type="dxa"/>
          </w:tcPr>
          <w:p w14:paraId="5B09E13B" w14:textId="3F30C946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8261</w:t>
            </w:r>
          </w:p>
        </w:tc>
      </w:tr>
      <w:tr w:rsidR="009F637A" w:rsidRPr="008306B9" w14:paraId="1758446C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4E3A2F51" w14:textId="6A34D8F0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assive view</w:t>
            </w:r>
          </w:p>
        </w:tc>
        <w:tc>
          <w:tcPr>
            <w:tcW w:w="1251" w:type="dxa"/>
          </w:tcPr>
          <w:p w14:paraId="29362279" w14:textId="079E548F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368" w:type="dxa"/>
          </w:tcPr>
          <w:p w14:paraId="1CD552F4" w14:textId="629FC5FF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1368" w:type="dxa"/>
          </w:tcPr>
          <w:p w14:paraId="3EDC09B2" w14:textId="754F790B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32</w:t>
            </w:r>
          </w:p>
        </w:tc>
        <w:tc>
          <w:tcPr>
            <w:tcW w:w="1368" w:type="dxa"/>
          </w:tcPr>
          <w:p w14:paraId="5B2F60E1" w14:textId="7AA93B22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0042</w:t>
            </w:r>
          </w:p>
        </w:tc>
        <w:tc>
          <w:tcPr>
            <w:tcW w:w="1368" w:type="dxa"/>
          </w:tcPr>
          <w:p w14:paraId="43A47639" w14:textId="623DA094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8673</w:t>
            </w:r>
          </w:p>
        </w:tc>
      </w:tr>
      <w:tr w:rsidR="009F637A" w:rsidRPr="008306B9" w14:paraId="165E56FE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</w:tcPr>
          <w:p w14:paraId="3045A34D" w14:textId="4E93ABDD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assive view</w:t>
            </w:r>
          </w:p>
        </w:tc>
        <w:tc>
          <w:tcPr>
            <w:tcW w:w="1251" w:type="dxa"/>
          </w:tcPr>
          <w:p w14:paraId="7A96800F" w14:textId="1363D0C6" w:rsidR="009F637A" w:rsidRPr="00E16626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68" w:type="dxa"/>
          </w:tcPr>
          <w:p w14:paraId="7ABBBD67" w14:textId="6B198018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1368" w:type="dxa"/>
          </w:tcPr>
          <w:p w14:paraId="0F5DFF4C" w14:textId="50EB2BE1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28</w:t>
            </w:r>
          </w:p>
        </w:tc>
        <w:tc>
          <w:tcPr>
            <w:tcW w:w="1368" w:type="dxa"/>
          </w:tcPr>
          <w:p w14:paraId="3F8F558A" w14:textId="0EF84C0B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0112</w:t>
            </w:r>
          </w:p>
        </w:tc>
        <w:tc>
          <w:tcPr>
            <w:tcW w:w="1368" w:type="dxa"/>
          </w:tcPr>
          <w:p w14:paraId="78D1740F" w14:textId="5586D588" w:rsidR="009F637A" w:rsidRPr="00E16626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8655</w:t>
            </w:r>
          </w:p>
        </w:tc>
      </w:tr>
      <w:tr w:rsidR="009F637A" w:rsidRPr="008306B9" w14:paraId="6B84E063" w14:textId="77777777" w:rsidTr="00C3512E">
        <w:trPr>
          <w:trHeight w:val="288"/>
          <w:tblCellSpacing w:w="15" w:type="dxa"/>
          <w:jc w:val="center"/>
        </w:trPr>
        <w:tc>
          <w:tcPr>
            <w:tcW w:w="1485" w:type="dxa"/>
            <w:tcBorders>
              <w:bottom w:val="single" w:sz="8" w:space="0" w:color="auto"/>
            </w:tcBorders>
          </w:tcPr>
          <w:p w14:paraId="16775139" w14:textId="19D63786" w:rsidR="009F637A" w:rsidRPr="009D199E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assive view</w:t>
            </w: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7A73A3B0" w14:textId="5C24CA7D" w:rsidR="009F637A" w:rsidRPr="009D199E" w:rsidRDefault="009F637A" w:rsidP="00E166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9D199E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28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415B88AE" w14:textId="487C2B9C" w:rsidR="009F637A" w:rsidRPr="009D199E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6F974AB5" w14:textId="033BFB97" w:rsidR="009F637A" w:rsidRPr="009D199E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236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712ED82B" w14:textId="29909C69" w:rsidR="009F637A" w:rsidRPr="009D199E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2035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2D27D0E0" w14:textId="7C5AD2DD" w:rsidR="009F637A" w:rsidRPr="009D199E" w:rsidRDefault="009F637A" w:rsidP="00E16626">
            <w:pPr>
              <w:widowControl/>
              <w:spacing w:after="1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6626">
              <w:rPr>
                <w:rFonts w:ascii="Times New Roman" w:hAnsi="Times New Roman" w:cs="Times New Roman"/>
                <w:color w:val="000000"/>
                <w:sz w:val="24"/>
              </w:rPr>
              <w:t>0.18762</w:t>
            </w:r>
          </w:p>
        </w:tc>
      </w:tr>
    </w:tbl>
    <w:p w14:paraId="5763BB7A" w14:textId="77777777" w:rsidR="0087134A" w:rsidRDefault="0087134A" w:rsidP="009A611E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sectPr w:rsidR="0087134A" w:rsidSect="009A6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130BC"/>
    <w:multiLevelType w:val="multilevel"/>
    <w:tmpl w:val="06D130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206869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11E"/>
    <w:rsid w:val="000E5AF7"/>
    <w:rsid w:val="00127EF4"/>
    <w:rsid w:val="001C239B"/>
    <w:rsid w:val="00267445"/>
    <w:rsid w:val="002C3C57"/>
    <w:rsid w:val="003B317A"/>
    <w:rsid w:val="003F342C"/>
    <w:rsid w:val="00471420"/>
    <w:rsid w:val="004F225A"/>
    <w:rsid w:val="00503135"/>
    <w:rsid w:val="00647606"/>
    <w:rsid w:val="007C57A9"/>
    <w:rsid w:val="007F7036"/>
    <w:rsid w:val="0080211A"/>
    <w:rsid w:val="008306B9"/>
    <w:rsid w:val="00831019"/>
    <w:rsid w:val="0087134A"/>
    <w:rsid w:val="00943DD5"/>
    <w:rsid w:val="0096424C"/>
    <w:rsid w:val="009A514D"/>
    <w:rsid w:val="009A611E"/>
    <w:rsid w:val="009D199E"/>
    <w:rsid w:val="009E10EF"/>
    <w:rsid w:val="009F637A"/>
    <w:rsid w:val="00A045EF"/>
    <w:rsid w:val="00A32856"/>
    <w:rsid w:val="00B42EE2"/>
    <w:rsid w:val="00B774C4"/>
    <w:rsid w:val="00BE06ED"/>
    <w:rsid w:val="00C106F7"/>
    <w:rsid w:val="00C3512E"/>
    <w:rsid w:val="00C64E69"/>
    <w:rsid w:val="00D23EC7"/>
    <w:rsid w:val="00DA107A"/>
    <w:rsid w:val="00DF2331"/>
    <w:rsid w:val="00E16626"/>
    <w:rsid w:val="00E4198E"/>
    <w:rsid w:val="00E71E7E"/>
    <w:rsid w:val="00E87C26"/>
    <w:rsid w:val="00F5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5A009"/>
  <w15:chartTrackingRefBased/>
  <w15:docId w15:val="{2D208A5B-41E9-254A-9283-5FB8B6E1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11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11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11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11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11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11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11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11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11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11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11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6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11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6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11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6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A611E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6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11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11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03135"/>
    <w:rPr>
      <w:b/>
      <w:bCs/>
    </w:rPr>
  </w:style>
  <w:style w:type="table" w:styleId="PlainTable2">
    <w:name w:val="Plain Table 2"/>
    <w:basedOn w:val="TableNormal"/>
    <w:uiPriority w:val="42"/>
    <w:rsid w:val="0087134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5C2471-6594-6B48-8E4D-D65379E5D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ing</dc:creator>
  <cp:keywords/>
  <dc:description/>
  <cp:lastModifiedBy>Huang, Ling</cp:lastModifiedBy>
  <cp:revision>25</cp:revision>
  <dcterms:created xsi:type="dcterms:W3CDTF">2025-07-07T12:50:00Z</dcterms:created>
  <dcterms:modified xsi:type="dcterms:W3CDTF">2025-10-10T15:32:00Z</dcterms:modified>
</cp:coreProperties>
</file>